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58CB1" w14:textId="6D5E63E9" w:rsidR="00B14626" w:rsidRDefault="004A407E" w:rsidP="00D72CEE">
      <w:pPr>
        <w:spacing w:after="120" w:line="360" w:lineRule="auto"/>
        <w:jc w:val="both"/>
        <w:rPr>
          <w:rFonts w:ascii="Arial" w:hAnsi="Arial" w:cs="Arial"/>
          <w:b/>
        </w:rPr>
      </w:pPr>
      <w:r w:rsidRPr="00050060">
        <w:rPr>
          <w:rFonts w:ascii="Arial" w:hAnsi="Arial" w:cs="Arial"/>
          <w:b/>
        </w:rPr>
        <w:t xml:space="preserve">SUPPLEMENTARY </w:t>
      </w:r>
      <w:r w:rsidR="00301F4E">
        <w:rPr>
          <w:rFonts w:ascii="Arial" w:hAnsi="Arial" w:cs="Arial"/>
          <w:b/>
        </w:rPr>
        <w:t>DATA</w:t>
      </w:r>
      <w:r w:rsidRPr="00050060">
        <w:rPr>
          <w:rFonts w:ascii="Arial" w:hAnsi="Arial" w:cs="Arial"/>
          <w:b/>
        </w:rPr>
        <w:t xml:space="preserve"> </w:t>
      </w:r>
      <w:r w:rsidR="00301F4E">
        <w:rPr>
          <w:rFonts w:ascii="Arial" w:hAnsi="Arial" w:cs="Arial"/>
          <w:b/>
        </w:rPr>
        <w:t>S</w:t>
      </w:r>
      <w:r w:rsidRPr="00050060">
        <w:rPr>
          <w:rFonts w:ascii="Arial" w:hAnsi="Arial" w:cs="Arial"/>
          <w:b/>
        </w:rPr>
        <w:t xml:space="preserve">1: </w:t>
      </w:r>
      <w:r w:rsidR="00E47E7B" w:rsidRPr="00050060">
        <w:rPr>
          <w:rFonts w:ascii="Arial" w:hAnsi="Arial" w:cs="Arial"/>
          <w:b/>
        </w:rPr>
        <w:t>Topic Guides</w:t>
      </w:r>
      <w:r w:rsidR="005D3F2D">
        <w:rPr>
          <w:rFonts w:ascii="Arial" w:hAnsi="Arial" w:cs="Arial"/>
          <w:b/>
        </w:rPr>
        <w:t>.</w:t>
      </w:r>
    </w:p>
    <w:p w14:paraId="707E7599" w14:textId="77777777" w:rsidR="004A407E" w:rsidRPr="004A407E" w:rsidRDefault="004A407E" w:rsidP="00050060">
      <w:pPr>
        <w:spacing w:after="0"/>
        <w:jc w:val="both"/>
        <w:rPr>
          <w:rFonts w:ascii="Arial" w:hAnsi="Arial" w:cs="Arial"/>
          <w:b/>
        </w:rPr>
      </w:pPr>
    </w:p>
    <w:p w14:paraId="3C4A1E08" w14:textId="6C7E0C35" w:rsidR="00E47E7B" w:rsidRDefault="00E47E7B" w:rsidP="0004671C">
      <w:pPr>
        <w:spacing w:after="0"/>
        <w:jc w:val="both"/>
        <w:rPr>
          <w:rFonts w:ascii="Arial" w:hAnsi="Arial" w:cs="Arial"/>
          <w:b/>
        </w:rPr>
      </w:pPr>
      <w:r w:rsidRPr="0004671C">
        <w:rPr>
          <w:rFonts w:ascii="Arial" w:hAnsi="Arial" w:cs="Arial"/>
          <w:b/>
          <w:u w:val="single"/>
        </w:rPr>
        <w:t xml:space="preserve">Topic </w:t>
      </w:r>
      <w:r w:rsidR="0004671C" w:rsidRPr="0004671C">
        <w:rPr>
          <w:rFonts w:ascii="Arial" w:hAnsi="Arial" w:cs="Arial"/>
          <w:b/>
          <w:u w:val="single"/>
        </w:rPr>
        <w:t>G</w:t>
      </w:r>
      <w:r w:rsidRPr="0004671C">
        <w:rPr>
          <w:rFonts w:ascii="Arial" w:hAnsi="Arial" w:cs="Arial"/>
          <w:b/>
          <w:u w:val="single"/>
        </w:rPr>
        <w:t xml:space="preserve">uide for the </w:t>
      </w:r>
      <w:r w:rsidR="0004671C" w:rsidRPr="0004671C">
        <w:rPr>
          <w:rFonts w:ascii="Arial" w:hAnsi="Arial" w:cs="Arial"/>
          <w:b/>
          <w:u w:val="single"/>
        </w:rPr>
        <w:t>P</w:t>
      </w:r>
      <w:r w:rsidRPr="0004671C">
        <w:rPr>
          <w:rFonts w:ascii="Arial" w:hAnsi="Arial" w:cs="Arial"/>
          <w:b/>
          <w:u w:val="single"/>
        </w:rPr>
        <w:t>erson with RA</w:t>
      </w:r>
      <w:r w:rsidR="00050060">
        <w:rPr>
          <w:rFonts w:ascii="Arial" w:hAnsi="Arial" w:cs="Arial"/>
          <w:b/>
        </w:rPr>
        <w:t>.</w:t>
      </w:r>
    </w:p>
    <w:p w14:paraId="4AACB251" w14:textId="77777777" w:rsidR="00050060" w:rsidRPr="004A407E" w:rsidRDefault="00050060" w:rsidP="00E47E7B">
      <w:pPr>
        <w:jc w:val="both"/>
        <w:rPr>
          <w:rFonts w:ascii="Arial" w:hAnsi="Arial" w:cs="Arial"/>
          <w:b/>
        </w:rPr>
      </w:pPr>
    </w:p>
    <w:p w14:paraId="026EFDC4" w14:textId="4E082A81" w:rsidR="00E47E7B" w:rsidRPr="004A407E" w:rsidRDefault="00E47E7B" w:rsidP="00E47E7B">
      <w:pPr>
        <w:jc w:val="both"/>
        <w:rPr>
          <w:rFonts w:ascii="Arial" w:hAnsi="Arial" w:cs="Arial"/>
          <w:b/>
        </w:rPr>
      </w:pPr>
      <w:r w:rsidRPr="004A407E">
        <w:rPr>
          <w:rFonts w:ascii="Arial" w:hAnsi="Arial" w:cs="Arial"/>
          <w:b/>
        </w:rPr>
        <w:t xml:space="preserve">Introduction to the </w:t>
      </w:r>
      <w:r w:rsidR="0004671C">
        <w:rPr>
          <w:rFonts w:ascii="Arial" w:hAnsi="Arial" w:cs="Arial"/>
          <w:b/>
        </w:rPr>
        <w:t>S</w:t>
      </w:r>
      <w:r w:rsidRPr="004A407E">
        <w:rPr>
          <w:rFonts w:ascii="Arial" w:hAnsi="Arial" w:cs="Arial"/>
          <w:b/>
        </w:rPr>
        <w:t>tudy</w:t>
      </w:r>
      <w:r w:rsidR="00050060">
        <w:rPr>
          <w:rFonts w:ascii="Arial" w:hAnsi="Arial" w:cs="Arial"/>
          <w:b/>
        </w:rPr>
        <w:t>.</w:t>
      </w:r>
    </w:p>
    <w:p w14:paraId="7709E80B" w14:textId="5D2705C0" w:rsidR="00E47E7B" w:rsidRPr="004A407E" w:rsidRDefault="00E47E7B" w:rsidP="00E47E7B">
      <w:pPr>
        <w:jc w:val="both"/>
        <w:rPr>
          <w:rFonts w:ascii="Arial" w:hAnsi="Arial" w:cs="Arial"/>
          <w:b/>
        </w:rPr>
      </w:pPr>
      <w:r w:rsidRPr="004A407E">
        <w:rPr>
          <w:rFonts w:ascii="Arial" w:hAnsi="Arial" w:cs="Arial"/>
          <w:b/>
        </w:rPr>
        <w:t xml:space="preserve">Demographic </w:t>
      </w:r>
      <w:r w:rsidR="0004671C">
        <w:rPr>
          <w:rFonts w:ascii="Arial" w:hAnsi="Arial" w:cs="Arial"/>
          <w:b/>
        </w:rPr>
        <w:t>Q</w:t>
      </w:r>
      <w:r w:rsidRPr="004A407E">
        <w:rPr>
          <w:rFonts w:ascii="Arial" w:hAnsi="Arial" w:cs="Arial"/>
          <w:b/>
        </w:rPr>
        <w:t>uestions:</w:t>
      </w:r>
      <w:r w:rsidRPr="004A407E">
        <w:rPr>
          <w:rFonts w:ascii="Arial" w:hAnsi="Arial" w:cs="Arial"/>
        </w:rPr>
        <w:t xml:space="preserve"> </w:t>
      </w:r>
      <w:r w:rsidRPr="004A407E">
        <w:rPr>
          <w:rFonts w:ascii="Arial" w:hAnsi="Arial" w:cs="Arial"/>
          <w:b/>
        </w:rPr>
        <w:t xml:space="preserve"> </w:t>
      </w:r>
    </w:p>
    <w:p w14:paraId="5217F5C5" w14:textId="1C33635B" w:rsidR="00E47E7B" w:rsidRPr="004A407E" w:rsidRDefault="00E47E7B" w:rsidP="00050060">
      <w:pPr>
        <w:pStyle w:val="ListParagraph"/>
        <w:numPr>
          <w:ilvl w:val="0"/>
          <w:numId w:val="25"/>
        </w:numPr>
        <w:spacing w:after="120"/>
        <w:ind w:left="426" w:hanging="426"/>
        <w:contextualSpacing w:val="0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Age</w:t>
      </w:r>
    </w:p>
    <w:p w14:paraId="7C3C5636" w14:textId="77777777" w:rsidR="00E47E7B" w:rsidRPr="004A407E" w:rsidRDefault="00E47E7B" w:rsidP="00050060">
      <w:pPr>
        <w:pStyle w:val="ListParagraph"/>
        <w:numPr>
          <w:ilvl w:val="0"/>
          <w:numId w:val="25"/>
        </w:numPr>
        <w:spacing w:after="120"/>
        <w:ind w:left="426" w:hanging="426"/>
        <w:contextualSpacing w:val="0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Gender</w:t>
      </w:r>
    </w:p>
    <w:p w14:paraId="31C4590B" w14:textId="77777777" w:rsidR="00E47E7B" w:rsidRPr="004A407E" w:rsidRDefault="00E47E7B" w:rsidP="00050060">
      <w:pPr>
        <w:pStyle w:val="ListParagraph"/>
        <w:numPr>
          <w:ilvl w:val="0"/>
          <w:numId w:val="25"/>
        </w:numPr>
        <w:spacing w:after="120"/>
        <w:ind w:left="426" w:hanging="426"/>
        <w:contextualSpacing w:val="0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DMARD use</w:t>
      </w:r>
    </w:p>
    <w:p w14:paraId="30834534" w14:textId="34C45665" w:rsidR="00E47E7B" w:rsidRPr="00050060" w:rsidRDefault="00E47E7B" w:rsidP="00050060">
      <w:pPr>
        <w:pStyle w:val="ListParagraph"/>
        <w:numPr>
          <w:ilvl w:val="0"/>
          <w:numId w:val="25"/>
        </w:numPr>
        <w:spacing w:after="120"/>
        <w:ind w:left="426" w:hanging="426"/>
        <w:contextualSpacing w:val="0"/>
        <w:jc w:val="both"/>
        <w:rPr>
          <w:rFonts w:ascii="Arial" w:hAnsi="Arial" w:cs="Arial"/>
          <w:b/>
        </w:rPr>
      </w:pPr>
      <w:r w:rsidRPr="004A407E">
        <w:rPr>
          <w:rFonts w:ascii="Arial" w:hAnsi="Arial" w:cs="Arial"/>
        </w:rPr>
        <w:t>Whether they usually attend accompanied or unaccompanied</w:t>
      </w:r>
    </w:p>
    <w:p w14:paraId="6B3327B9" w14:textId="77777777" w:rsidR="00050060" w:rsidRPr="00050060" w:rsidRDefault="00050060" w:rsidP="00050060">
      <w:pPr>
        <w:spacing w:after="120"/>
        <w:jc w:val="both"/>
        <w:rPr>
          <w:rFonts w:ascii="Arial" w:hAnsi="Arial" w:cs="Arial"/>
          <w:b/>
        </w:rPr>
      </w:pPr>
    </w:p>
    <w:p w14:paraId="3702AA6B" w14:textId="77777777" w:rsidR="00E47E7B" w:rsidRPr="004A407E" w:rsidRDefault="00E47E7B" w:rsidP="0004671C">
      <w:pPr>
        <w:numPr>
          <w:ilvl w:val="0"/>
          <w:numId w:val="20"/>
        </w:numPr>
        <w:spacing w:after="240"/>
        <w:ind w:left="425" w:hanging="425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Can you tell me how long you have had RA?</w:t>
      </w:r>
    </w:p>
    <w:p w14:paraId="7C508C21" w14:textId="77777777" w:rsidR="00E47E7B" w:rsidRPr="004A407E" w:rsidRDefault="00E47E7B" w:rsidP="0004671C">
      <w:pPr>
        <w:numPr>
          <w:ilvl w:val="0"/>
          <w:numId w:val="20"/>
        </w:numPr>
        <w:spacing w:after="240"/>
        <w:ind w:left="425" w:hanging="425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What medicines do you take for your RA?</w:t>
      </w:r>
    </w:p>
    <w:p w14:paraId="391CD635" w14:textId="77777777" w:rsidR="00E47E7B" w:rsidRPr="004A407E" w:rsidRDefault="00E47E7B" w:rsidP="0004671C">
      <w:pPr>
        <w:numPr>
          <w:ilvl w:val="0"/>
          <w:numId w:val="20"/>
        </w:numPr>
        <w:spacing w:after="240"/>
        <w:ind w:left="425" w:hanging="425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Can you tell me why you agreed to participate in this study?</w:t>
      </w:r>
    </w:p>
    <w:p w14:paraId="225291C9" w14:textId="77777777" w:rsidR="00E47E7B" w:rsidRPr="004A407E" w:rsidRDefault="00E47E7B" w:rsidP="0004671C">
      <w:pPr>
        <w:numPr>
          <w:ilvl w:val="0"/>
          <w:numId w:val="20"/>
        </w:numPr>
        <w:spacing w:after="240"/>
        <w:ind w:left="425" w:hanging="425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How important is it to you that you take your medicines for your RA?</w:t>
      </w:r>
    </w:p>
    <w:p w14:paraId="54AFA063" w14:textId="36F1D44F" w:rsidR="00E47E7B" w:rsidRPr="004A407E" w:rsidRDefault="00E47E7B" w:rsidP="0004671C">
      <w:pPr>
        <w:numPr>
          <w:ilvl w:val="0"/>
          <w:numId w:val="20"/>
        </w:numPr>
        <w:spacing w:after="240"/>
        <w:ind w:left="425" w:hanging="425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How important are the thoughts of your family and friends in taking your medicines</w:t>
      </w:r>
      <w:r w:rsidR="0004671C">
        <w:rPr>
          <w:rFonts w:ascii="Arial" w:hAnsi="Arial" w:cs="Arial"/>
        </w:rPr>
        <w:t>?</w:t>
      </w:r>
    </w:p>
    <w:p w14:paraId="70A8E408" w14:textId="77777777" w:rsidR="00E47E7B" w:rsidRPr="004A407E" w:rsidRDefault="00E47E7B" w:rsidP="0004671C">
      <w:pPr>
        <w:numPr>
          <w:ilvl w:val="0"/>
          <w:numId w:val="20"/>
        </w:numPr>
        <w:spacing w:after="240"/>
        <w:ind w:left="425" w:hanging="425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Can you describe any concerns that you have about taking your medicines?</w:t>
      </w:r>
    </w:p>
    <w:p w14:paraId="1A410098" w14:textId="40DF1D42" w:rsidR="00E47E7B" w:rsidRPr="004A407E" w:rsidRDefault="00E47E7B" w:rsidP="0004671C">
      <w:pPr>
        <w:numPr>
          <w:ilvl w:val="0"/>
          <w:numId w:val="20"/>
        </w:numPr>
        <w:spacing w:after="120"/>
        <w:ind w:left="425" w:hanging="425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Can you describe what happens when you attend for drug monitoring?</w:t>
      </w:r>
    </w:p>
    <w:p w14:paraId="4AC07A18" w14:textId="70D55CF1" w:rsidR="00E47E7B" w:rsidRPr="004A407E" w:rsidRDefault="00E47E7B" w:rsidP="00050060">
      <w:pPr>
        <w:pStyle w:val="ListParagraph"/>
        <w:numPr>
          <w:ilvl w:val="0"/>
          <w:numId w:val="25"/>
        </w:numPr>
        <w:spacing w:after="120"/>
        <w:ind w:left="709" w:hanging="283"/>
        <w:contextualSpacing w:val="0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 xml:space="preserve">Where do you go? </w:t>
      </w:r>
    </w:p>
    <w:p w14:paraId="5518D15F" w14:textId="74F2780F" w:rsidR="00E47E7B" w:rsidRPr="004A407E" w:rsidRDefault="00E47E7B" w:rsidP="00050060">
      <w:pPr>
        <w:pStyle w:val="ListParagraph"/>
        <w:numPr>
          <w:ilvl w:val="0"/>
          <w:numId w:val="25"/>
        </w:numPr>
        <w:spacing w:after="120"/>
        <w:ind w:left="709" w:hanging="283"/>
        <w:contextualSpacing w:val="0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Who do you see (phlebotomist or nurse)?</w:t>
      </w:r>
    </w:p>
    <w:p w14:paraId="3424FD82" w14:textId="7490DD50" w:rsidR="00E47E7B" w:rsidRPr="004A407E" w:rsidRDefault="00E47E7B" w:rsidP="00050060">
      <w:pPr>
        <w:pStyle w:val="ListParagraph"/>
        <w:numPr>
          <w:ilvl w:val="0"/>
          <w:numId w:val="25"/>
        </w:numPr>
        <w:spacing w:after="120"/>
        <w:ind w:left="709" w:hanging="283"/>
        <w:contextualSpacing w:val="0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Do you have any additional tests other than your blood being taken e.g. blood pressure, urinalysis?</w:t>
      </w:r>
    </w:p>
    <w:p w14:paraId="0A1E2F75" w14:textId="139E4FAB" w:rsidR="00E47E7B" w:rsidRPr="004A407E" w:rsidRDefault="00E47E7B" w:rsidP="00050060">
      <w:pPr>
        <w:pStyle w:val="ListParagraph"/>
        <w:numPr>
          <w:ilvl w:val="0"/>
          <w:numId w:val="25"/>
        </w:numPr>
        <w:spacing w:after="120"/>
        <w:ind w:left="709" w:hanging="283"/>
        <w:contextualSpacing w:val="0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 xml:space="preserve">How often do you attend? </w:t>
      </w:r>
    </w:p>
    <w:p w14:paraId="430F5D11" w14:textId="0AACC1C7" w:rsidR="00E47E7B" w:rsidRPr="004A407E" w:rsidRDefault="00E47E7B" w:rsidP="00050060">
      <w:pPr>
        <w:pStyle w:val="ListParagraph"/>
        <w:numPr>
          <w:ilvl w:val="0"/>
          <w:numId w:val="25"/>
        </w:numPr>
        <w:spacing w:after="120"/>
        <w:ind w:left="709" w:hanging="283"/>
        <w:contextualSpacing w:val="0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Do you go with anyone else suc</w:t>
      </w:r>
      <w:r w:rsidR="0004671C">
        <w:rPr>
          <w:rFonts w:ascii="Arial" w:hAnsi="Arial" w:cs="Arial"/>
        </w:rPr>
        <w:t>h as a family member or friend?  I</w:t>
      </w:r>
      <w:r w:rsidRPr="004A407E">
        <w:rPr>
          <w:rFonts w:ascii="Arial" w:hAnsi="Arial" w:cs="Arial"/>
        </w:rPr>
        <w:t>f so what is the benefit of this?</w:t>
      </w:r>
    </w:p>
    <w:p w14:paraId="3F722C8B" w14:textId="224EFE27" w:rsidR="00E47E7B" w:rsidRPr="004A407E" w:rsidRDefault="00E47E7B" w:rsidP="00050060">
      <w:pPr>
        <w:pStyle w:val="ListParagraph"/>
        <w:numPr>
          <w:ilvl w:val="0"/>
          <w:numId w:val="25"/>
        </w:numPr>
        <w:spacing w:after="120"/>
        <w:ind w:left="709" w:hanging="283"/>
        <w:contextualSpacing w:val="0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How long does it take?</w:t>
      </w:r>
    </w:p>
    <w:p w14:paraId="1A23A265" w14:textId="77777777" w:rsidR="00E47E7B" w:rsidRPr="004A407E" w:rsidRDefault="00E47E7B" w:rsidP="00050060">
      <w:pPr>
        <w:spacing w:after="0"/>
        <w:jc w:val="both"/>
        <w:rPr>
          <w:rFonts w:ascii="Arial" w:hAnsi="Arial" w:cs="Arial"/>
        </w:rPr>
      </w:pPr>
    </w:p>
    <w:p w14:paraId="6419C49F" w14:textId="239740FF" w:rsidR="00E47E7B" w:rsidRPr="004A407E" w:rsidRDefault="00E47E7B" w:rsidP="0004671C">
      <w:pPr>
        <w:numPr>
          <w:ilvl w:val="0"/>
          <w:numId w:val="20"/>
        </w:numPr>
        <w:spacing w:after="120"/>
        <w:ind w:left="425" w:hanging="425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Why do you attend for monitoring?</w:t>
      </w:r>
    </w:p>
    <w:p w14:paraId="4B98EFFD" w14:textId="483A0429" w:rsidR="00E47E7B" w:rsidRPr="004A407E" w:rsidRDefault="00050060" w:rsidP="00050060">
      <w:pPr>
        <w:pStyle w:val="ListParagraph"/>
        <w:numPr>
          <w:ilvl w:val="0"/>
          <w:numId w:val="25"/>
        </w:numPr>
        <w:spacing w:after="120"/>
        <w:ind w:left="709" w:hanging="283"/>
        <w:contextualSpacing w:val="0"/>
        <w:jc w:val="both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="00E47E7B" w:rsidRPr="004A407E">
        <w:rPr>
          <w:rFonts w:ascii="Arial" w:hAnsi="Arial" w:cs="Arial"/>
        </w:rPr>
        <w:t>hat motivates you?</w:t>
      </w:r>
    </w:p>
    <w:p w14:paraId="453B89C9" w14:textId="24221922" w:rsidR="00E47E7B" w:rsidRDefault="00050060" w:rsidP="00050060">
      <w:pPr>
        <w:pStyle w:val="ListParagraph"/>
        <w:numPr>
          <w:ilvl w:val="0"/>
          <w:numId w:val="25"/>
        </w:numPr>
        <w:spacing w:after="120"/>
        <w:ind w:left="709" w:hanging="283"/>
        <w:contextualSpacing w:val="0"/>
        <w:jc w:val="both"/>
        <w:rPr>
          <w:rFonts w:ascii="Arial" w:hAnsi="Arial" w:cs="Arial"/>
        </w:rPr>
      </w:pPr>
      <w:r>
        <w:rPr>
          <w:rFonts w:ascii="Arial" w:hAnsi="Arial" w:cs="Arial"/>
        </w:rPr>
        <w:t>D</w:t>
      </w:r>
      <w:r w:rsidR="00E47E7B" w:rsidRPr="004A407E">
        <w:rPr>
          <w:rFonts w:ascii="Arial" w:hAnsi="Arial" w:cs="Arial"/>
        </w:rPr>
        <w:t>o you ever not attend, why?</w:t>
      </w:r>
    </w:p>
    <w:p w14:paraId="4B2AFC1A" w14:textId="77777777" w:rsidR="00050060" w:rsidRPr="00050060" w:rsidRDefault="00050060" w:rsidP="00050060">
      <w:pPr>
        <w:spacing w:after="0"/>
        <w:ind w:left="426"/>
        <w:jc w:val="both"/>
        <w:rPr>
          <w:rFonts w:ascii="Arial" w:hAnsi="Arial" w:cs="Arial"/>
        </w:rPr>
      </w:pPr>
    </w:p>
    <w:p w14:paraId="1821CBCC" w14:textId="6708B558" w:rsidR="00E47E7B" w:rsidRPr="004A407E" w:rsidRDefault="00E47E7B" w:rsidP="0004671C">
      <w:pPr>
        <w:numPr>
          <w:ilvl w:val="0"/>
          <w:numId w:val="20"/>
        </w:numPr>
        <w:spacing w:after="240"/>
        <w:ind w:left="425" w:hanging="425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Are there any aspects of attending for drug monitoring that work well for you?</w:t>
      </w:r>
    </w:p>
    <w:p w14:paraId="63941A8A" w14:textId="77777777" w:rsidR="00E47E7B" w:rsidRPr="004A407E" w:rsidRDefault="00E47E7B" w:rsidP="00E47E7B">
      <w:pPr>
        <w:pStyle w:val="ListParagraph"/>
        <w:ind w:left="0"/>
        <w:jc w:val="both"/>
        <w:rPr>
          <w:rFonts w:ascii="Arial" w:hAnsi="Arial" w:cs="Arial"/>
        </w:rPr>
      </w:pPr>
    </w:p>
    <w:p w14:paraId="43CAFA46" w14:textId="6DAB663E" w:rsidR="00E47E7B" w:rsidRPr="004A407E" w:rsidRDefault="00E47E7B" w:rsidP="0004671C">
      <w:pPr>
        <w:numPr>
          <w:ilvl w:val="0"/>
          <w:numId w:val="20"/>
        </w:numPr>
        <w:spacing w:after="120"/>
        <w:ind w:left="425" w:hanging="425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lastRenderedPageBreak/>
        <w:t>Can you describe any times when attending for drug monitor has seemed difficult?</w:t>
      </w:r>
    </w:p>
    <w:p w14:paraId="5CF0169C" w14:textId="61BFC59F" w:rsidR="00E47E7B" w:rsidRPr="004A407E" w:rsidRDefault="00E47E7B" w:rsidP="00050060">
      <w:pPr>
        <w:pStyle w:val="ListParagraph"/>
        <w:numPr>
          <w:ilvl w:val="0"/>
          <w:numId w:val="25"/>
        </w:numPr>
        <w:spacing w:after="120"/>
        <w:ind w:left="709" w:hanging="283"/>
        <w:contextualSpacing w:val="0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If so, has this ever affected your willingness to change your medicines, or to start a new medicine?</w:t>
      </w:r>
    </w:p>
    <w:p w14:paraId="01A04DF2" w14:textId="7FE75CC0" w:rsidR="00E47E7B" w:rsidRPr="004A407E" w:rsidRDefault="00E47E7B" w:rsidP="00050060">
      <w:pPr>
        <w:pStyle w:val="ListParagraph"/>
        <w:numPr>
          <w:ilvl w:val="0"/>
          <w:numId w:val="25"/>
        </w:numPr>
        <w:spacing w:after="120"/>
        <w:ind w:left="709" w:hanging="283"/>
        <w:contextualSpacing w:val="0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Does having RA (with the potential for pain, fatigue and reduced f</w:t>
      </w:r>
      <w:r w:rsidR="00050060">
        <w:rPr>
          <w:rFonts w:ascii="Arial" w:hAnsi="Arial" w:cs="Arial"/>
        </w:rPr>
        <w:t xml:space="preserve">unction) ever affect where you </w:t>
      </w:r>
      <w:r w:rsidRPr="004A407E">
        <w:rPr>
          <w:rFonts w:ascii="Arial" w:hAnsi="Arial" w:cs="Arial"/>
        </w:rPr>
        <w:t>to attend for monitoring?</w:t>
      </w:r>
    </w:p>
    <w:p w14:paraId="7DDAE645" w14:textId="3705BC77" w:rsidR="00E47E7B" w:rsidRPr="004A407E" w:rsidRDefault="00E47E7B" w:rsidP="00050060">
      <w:pPr>
        <w:pStyle w:val="ListParagraph"/>
        <w:numPr>
          <w:ilvl w:val="0"/>
          <w:numId w:val="25"/>
        </w:numPr>
        <w:spacing w:after="120"/>
        <w:ind w:left="709" w:hanging="283"/>
        <w:contextualSpacing w:val="0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How do you balance the demands of attending for monitoring with other demands on your time?</w:t>
      </w:r>
    </w:p>
    <w:p w14:paraId="71AF53C3" w14:textId="77777777" w:rsidR="00E47E7B" w:rsidRPr="004A407E" w:rsidRDefault="00E47E7B" w:rsidP="00050060">
      <w:pPr>
        <w:pStyle w:val="ListParagraph"/>
        <w:jc w:val="both"/>
        <w:rPr>
          <w:rFonts w:ascii="Arial" w:hAnsi="Arial" w:cs="Arial"/>
        </w:rPr>
      </w:pPr>
    </w:p>
    <w:p w14:paraId="6E2D4E22" w14:textId="477EEF7F" w:rsidR="00E47E7B" w:rsidRPr="00050060" w:rsidRDefault="00E47E7B" w:rsidP="0004671C">
      <w:pPr>
        <w:numPr>
          <w:ilvl w:val="0"/>
          <w:numId w:val="20"/>
        </w:numPr>
        <w:spacing w:after="120"/>
        <w:ind w:left="425" w:hanging="425"/>
        <w:jc w:val="both"/>
        <w:rPr>
          <w:rFonts w:ascii="Arial" w:hAnsi="Arial" w:cs="Arial"/>
        </w:rPr>
      </w:pPr>
      <w:r w:rsidRPr="00050060">
        <w:rPr>
          <w:rFonts w:ascii="Arial" w:hAnsi="Arial" w:cs="Arial"/>
        </w:rPr>
        <w:t>D</w:t>
      </w:r>
      <w:r w:rsidR="00050060">
        <w:rPr>
          <w:rFonts w:ascii="Arial" w:hAnsi="Arial" w:cs="Arial"/>
        </w:rPr>
        <w:t xml:space="preserve">o you think the demands on you in coming </w:t>
      </w:r>
      <w:r w:rsidRPr="00050060">
        <w:rPr>
          <w:rFonts w:ascii="Arial" w:hAnsi="Arial" w:cs="Arial"/>
        </w:rPr>
        <w:t>for drug monitoring have changed over time?</w:t>
      </w:r>
    </w:p>
    <w:p w14:paraId="5B1B5693" w14:textId="58AC63BE" w:rsidR="00E47E7B" w:rsidRPr="00050060" w:rsidRDefault="00050060" w:rsidP="00050060">
      <w:pPr>
        <w:pStyle w:val="ListParagraph"/>
        <w:numPr>
          <w:ilvl w:val="0"/>
          <w:numId w:val="25"/>
        </w:numPr>
        <w:spacing w:after="120"/>
        <w:ind w:left="709" w:hanging="283"/>
        <w:contextualSpacing w:val="0"/>
        <w:jc w:val="both"/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="00E47E7B" w:rsidRPr="00050060">
        <w:rPr>
          <w:rFonts w:ascii="Arial" w:hAnsi="Arial" w:cs="Arial"/>
        </w:rPr>
        <w:t>ore or less difficult and why</w:t>
      </w:r>
      <w:r>
        <w:rPr>
          <w:rFonts w:ascii="Arial" w:hAnsi="Arial" w:cs="Arial"/>
        </w:rPr>
        <w:t>?</w:t>
      </w:r>
    </w:p>
    <w:p w14:paraId="42D538B8" w14:textId="77777777" w:rsidR="00E47E7B" w:rsidRPr="00050060" w:rsidRDefault="00E47E7B" w:rsidP="00050060">
      <w:pPr>
        <w:pStyle w:val="ListParagraph"/>
        <w:jc w:val="both"/>
        <w:rPr>
          <w:rFonts w:ascii="Arial" w:hAnsi="Arial" w:cs="Arial"/>
        </w:rPr>
      </w:pPr>
    </w:p>
    <w:p w14:paraId="08EDB33A" w14:textId="777ED4B6" w:rsidR="00E47E7B" w:rsidRPr="004A407E" w:rsidRDefault="00E47E7B" w:rsidP="0004671C">
      <w:pPr>
        <w:numPr>
          <w:ilvl w:val="0"/>
          <w:numId w:val="20"/>
        </w:numPr>
        <w:spacing w:after="120"/>
        <w:ind w:left="425" w:hanging="425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Have you ever not</w:t>
      </w:r>
      <w:r w:rsidR="00050060">
        <w:rPr>
          <w:rFonts w:ascii="Arial" w:hAnsi="Arial" w:cs="Arial"/>
        </w:rPr>
        <w:t xml:space="preserve"> attended for drug monitoring? I</w:t>
      </w:r>
      <w:r w:rsidRPr="004A407E">
        <w:rPr>
          <w:rFonts w:ascii="Arial" w:hAnsi="Arial" w:cs="Arial"/>
        </w:rPr>
        <w:t>f not</w:t>
      </w:r>
      <w:r w:rsidR="00050060">
        <w:rPr>
          <w:rFonts w:ascii="Arial" w:hAnsi="Arial" w:cs="Arial"/>
        </w:rPr>
        <w:t>,</w:t>
      </w:r>
      <w:r w:rsidRPr="004A407E">
        <w:rPr>
          <w:rFonts w:ascii="Arial" w:hAnsi="Arial" w:cs="Arial"/>
        </w:rPr>
        <w:t xml:space="preserve"> why</w:t>
      </w:r>
      <w:r w:rsidR="00050060">
        <w:rPr>
          <w:rFonts w:ascii="Arial" w:hAnsi="Arial" w:cs="Arial"/>
        </w:rPr>
        <w:t>,</w:t>
      </w:r>
      <w:r w:rsidRPr="004A407E">
        <w:rPr>
          <w:rFonts w:ascii="Arial" w:hAnsi="Arial" w:cs="Arial"/>
        </w:rPr>
        <w:t xml:space="preserve"> and what were the consequences</w:t>
      </w:r>
      <w:r w:rsidR="00050060">
        <w:rPr>
          <w:rFonts w:ascii="Arial" w:hAnsi="Arial" w:cs="Arial"/>
        </w:rPr>
        <w:t>?</w:t>
      </w:r>
    </w:p>
    <w:p w14:paraId="22017D62" w14:textId="77777777" w:rsidR="00E47E7B" w:rsidRPr="004A407E" w:rsidRDefault="00E47E7B" w:rsidP="00050060">
      <w:pPr>
        <w:pStyle w:val="ListParagraph"/>
        <w:jc w:val="both"/>
        <w:rPr>
          <w:rFonts w:ascii="Arial" w:hAnsi="Arial" w:cs="Arial"/>
        </w:rPr>
      </w:pPr>
    </w:p>
    <w:p w14:paraId="2E33CCC1" w14:textId="719A0608" w:rsidR="00E47E7B" w:rsidRPr="004A407E" w:rsidRDefault="00E47E7B" w:rsidP="0004671C">
      <w:pPr>
        <w:numPr>
          <w:ilvl w:val="0"/>
          <w:numId w:val="20"/>
        </w:numPr>
        <w:spacing w:after="240"/>
        <w:ind w:left="425" w:hanging="425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How could your experience of drug monitoring be improved?</w:t>
      </w:r>
    </w:p>
    <w:p w14:paraId="1442CBC7" w14:textId="77777777" w:rsidR="00E47E7B" w:rsidRPr="004A407E" w:rsidRDefault="00E47E7B" w:rsidP="00050060">
      <w:pPr>
        <w:pStyle w:val="ListParagraph"/>
        <w:jc w:val="both"/>
        <w:rPr>
          <w:rFonts w:ascii="Arial" w:hAnsi="Arial" w:cs="Arial"/>
        </w:rPr>
      </w:pPr>
    </w:p>
    <w:p w14:paraId="61904597" w14:textId="76065618" w:rsidR="00E47E7B" w:rsidRPr="004A407E" w:rsidRDefault="00E47E7B" w:rsidP="0004671C">
      <w:pPr>
        <w:numPr>
          <w:ilvl w:val="0"/>
          <w:numId w:val="20"/>
        </w:numPr>
        <w:spacing w:after="240"/>
        <w:ind w:left="425" w:hanging="425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Is there anything else you would like to add?</w:t>
      </w:r>
    </w:p>
    <w:p w14:paraId="76CAA9D0" w14:textId="77777777" w:rsidR="00E47E7B" w:rsidRPr="004A407E" w:rsidRDefault="00E47E7B" w:rsidP="00E47E7B">
      <w:pPr>
        <w:pStyle w:val="ListParagraph"/>
        <w:ind w:left="0"/>
        <w:jc w:val="both"/>
        <w:rPr>
          <w:rFonts w:ascii="Arial" w:hAnsi="Arial" w:cs="Arial"/>
        </w:rPr>
      </w:pPr>
    </w:p>
    <w:p w14:paraId="57E18959" w14:textId="77777777" w:rsidR="00E47E7B" w:rsidRPr="004A407E" w:rsidRDefault="00E47E7B" w:rsidP="00E47E7B">
      <w:pPr>
        <w:pStyle w:val="ListParagraph"/>
        <w:ind w:left="0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 xml:space="preserve"> </w:t>
      </w:r>
    </w:p>
    <w:p w14:paraId="09369DAA" w14:textId="77777777" w:rsidR="0004671C" w:rsidRDefault="0004671C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8D1484B" w14:textId="33E0B5D4" w:rsidR="00E47E7B" w:rsidRPr="0004671C" w:rsidRDefault="00E47E7B" w:rsidP="0004671C">
      <w:pPr>
        <w:spacing w:after="0"/>
        <w:jc w:val="both"/>
        <w:rPr>
          <w:rFonts w:ascii="Arial" w:hAnsi="Arial" w:cs="Arial"/>
          <w:b/>
        </w:rPr>
      </w:pPr>
      <w:r w:rsidRPr="0004671C">
        <w:rPr>
          <w:rFonts w:ascii="Arial" w:hAnsi="Arial" w:cs="Arial"/>
          <w:b/>
          <w:u w:val="single"/>
        </w:rPr>
        <w:lastRenderedPageBreak/>
        <w:t>Topic</w:t>
      </w:r>
      <w:r w:rsidR="0004671C" w:rsidRPr="0004671C">
        <w:rPr>
          <w:rFonts w:ascii="Arial" w:hAnsi="Arial" w:cs="Arial"/>
          <w:b/>
          <w:u w:val="single"/>
        </w:rPr>
        <w:t xml:space="preserve"> G</w:t>
      </w:r>
      <w:r w:rsidRPr="0004671C">
        <w:rPr>
          <w:rFonts w:ascii="Arial" w:hAnsi="Arial" w:cs="Arial"/>
          <w:b/>
          <w:u w:val="single"/>
        </w:rPr>
        <w:t xml:space="preserve">uide for </w:t>
      </w:r>
      <w:r w:rsidR="0004671C" w:rsidRPr="0004671C">
        <w:rPr>
          <w:rFonts w:ascii="Arial" w:hAnsi="Arial" w:cs="Arial"/>
          <w:b/>
          <w:u w:val="single"/>
        </w:rPr>
        <w:t>F</w:t>
      </w:r>
      <w:r w:rsidRPr="0004671C">
        <w:rPr>
          <w:rFonts w:ascii="Arial" w:hAnsi="Arial" w:cs="Arial"/>
          <w:b/>
          <w:u w:val="single"/>
        </w:rPr>
        <w:t xml:space="preserve">amily </w:t>
      </w:r>
      <w:r w:rsidR="0004671C" w:rsidRPr="0004671C">
        <w:rPr>
          <w:rFonts w:ascii="Arial" w:hAnsi="Arial" w:cs="Arial"/>
          <w:b/>
          <w:u w:val="single"/>
        </w:rPr>
        <w:t>M</w:t>
      </w:r>
      <w:r w:rsidRPr="0004671C">
        <w:rPr>
          <w:rFonts w:ascii="Arial" w:hAnsi="Arial" w:cs="Arial"/>
          <w:b/>
          <w:u w:val="single"/>
        </w:rPr>
        <w:t>ember</w:t>
      </w:r>
      <w:r w:rsidR="0004671C">
        <w:rPr>
          <w:rFonts w:ascii="Arial" w:hAnsi="Arial" w:cs="Arial"/>
          <w:b/>
        </w:rPr>
        <w:t>.</w:t>
      </w:r>
    </w:p>
    <w:p w14:paraId="380D3AFA" w14:textId="77777777" w:rsidR="0004671C" w:rsidRPr="004A407E" w:rsidRDefault="0004671C" w:rsidP="00E47E7B">
      <w:pPr>
        <w:jc w:val="both"/>
        <w:rPr>
          <w:rFonts w:ascii="Arial" w:hAnsi="Arial" w:cs="Arial"/>
          <w:b/>
        </w:rPr>
      </w:pPr>
    </w:p>
    <w:p w14:paraId="3FCF4D2C" w14:textId="20F2E7E7" w:rsidR="00E47E7B" w:rsidRPr="0004671C" w:rsidRDefault="00E47E7B" w:rsidP="00E47E7B">
      <w:pPr>
        <w:jc w:val="both"/>
        <w:rPr>
          <w:rFonts w:ascii="Arial" w:hAnsi="Arial" w:cs="Arial"/>
          <w:b/>
        </w:rPr>
      </w:pPr>
      <w:r w:rsidRPr="0004671C">
        <w:rPr>
          <w:rFonts w:ascii="Arial" w:hAnsi="Arial" w:cs="Arial"/>
          <w:b/>
        </w:rPr>
        <w:t xml:space="preserve">Introduction to the </w:t>
      </w:r>
      <w:r w:rsidR="0004671C">
        <w:rPr>
          <w:rFonts w:ascii="Arial" w:hAnsi="Arial" w:cs="Arial"/>
          <w:b/>
        </w:rPr>
        <w:t>S</w:t>
      </w:r>
      <w:r w:rsidRPr="0004671C">
        <w:rPr>
          <w:rFonts w:ascii="Arial" w:hAnsi="Arial" w:cs="Arial"/>
          <w:b/>
        </w:rPr>
        <w:t>tudy</w:t>
      </w:r>
      <w:r w:rsidR="0004671C">
        <w:rPr>
          <w:rFonts w:ascii="Arial" w:hAnsi="Arial" w:cs="Arial"/>
          <w:b/>
        </w:rPr>
        <w:t>.</w:t>
      </w:r>
    </w:p>
    <w:p w14:paraId="0ED0685B" w14:textId="19245290" w:rsidR="00E47E7B" w:rsidRPr="0004671C" w:rsidRDefault="00E47E7B" w:rsidP="00E47E7B">
      <w:pPr>
        <w:jc w:val="both"/>
        <w:rPr>
          <w:rFonts w:ascii="Arial" w:hAnsi="Arial" w:cs="Arial"/>
          <w:b/>
        </w:rPr>
      </w:pPr>
      <w:r w:rsidRPr="0004671C">
        <w:rPr>
          <w:rFonts w:ascii="Arial" w:hAnsi="Arial" w:cs="Arial"/>
          <w:b/>
        </w:rPr>
        <w:t>Demographic</w:t>
      </w:r>
      <w:r w:rsidR="0004671C">
        <w:rPr>
          <w:rFonts w:ascii="Arial" w:hAnsi="Arial" w:cs="Arial"/>
          <w:b/>
        </w:rPr>
        <w:t xml:space="preserve"> Q</w:t>
      </w:r>
      <w:r w:rsidRPr="0004671C">
        <w:rPr>
          <w:rFonts w:ascii="Arial" w:hAnsi="Arial" w:cs="Arial"/>
          <w:b/>
        </w:rPr>
        <w:t>uestions:</w:t>
      </w:r>
    </w:p>
    <w:p w14:paraId="6C401697" w14:textId="77777777" w:rsidR="00E47E7B" w:rsidRPr="004A407E" w:rsidRDefault="00E47E7B" w:rsidP="0004671C">
      <w:pPr>
        <w:pStyle w:val="ListParagraph"/>
        <w:numPr>
          <w:ilvl w:val="0"/>
          <w:numId w:val="25"/>
        </w:numPr>
        <w:spacing w:after="120"/>
        <w:ind w:left="426" w:hanging="426"/>
        <w:contextualSpacing w:val="0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Age</w:t>
      </w:r>
    </w:p>
    <w:p w14:paraId="71AF8D26" w14:textId="77777777" w:rsidR="00E47E7B" w:rsidRPr="004A407E" w:rsidRDefault="00E47E7B" w:rsidP="0004671C">
      <w:pPr>
        <w:pStyle w:val="ListParagraph"/>
        <w:numPr>
          <w:ilvl w:val="0"/>
          <w:numId w:val="25"/>
        </w:numPr>
        <w:spacing w:after="120"/>
        <w:ind w:left="426" w:hanging="426"/>
        <w:contextualSpacing w:val="0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Gender</w:t>
      </w:r>
    </w:p>
    <w:p w14:paraId="76C6D307" w14:textId="77777777" w:rsidR="00E47E7B" w:rsidRPr="004A407E" w:rsidRDefault="00E47E7B" w:rsidP="0004671C">
      <w:pPr>
        <w:pStyle w:val="ListParagraph"/>
        <w:numPr>
          <w:ilvl w:val="0"/>
          <w:numId w:val="25"/>
        </w:numPr>
        <w:spacing w:after="120"/>
        <w:ind w:left="426" w:hanging="426"/>
        <w:contextualSpacing w:val="0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Whether they usually accompany x to drug monitoring</w:t>
      </w:r>
    </w:p>
    <w:p w14:paraId="449AA6DC" w14:textId="77777777" w:rsidR="00E47E7B" w:rsidRPr="004A407E" w:rsidRDefault="00E47E7B" w:rsidP="0004671C">
      <w:pPr>
        <w:rPr>
          <w:rFonts w:ascii="Arial" w:hAnsi="Arial" w:cs="Arial"/>
          <w:b/>
        </w:rPr>
      </w:pPr>
    </w:p>
    <w:p w14:paraId="4141625E" w14:textId="77777777" w:rsidR="0004671C" w:rsidRDefault="00E47E7B" w:rsidP="0004671C">
      <w:pPr>
        <w:numPr>
          <w:ilvl w:val="0"/>
          <w:numId w:val="26"/>
        </w:numPr>
        <w:spacing w:after="240"/>
        <w:ind w:left="357" w:hanging="357"/>
        <w:jc w:val="both"/>
        <w:rPr>
          <w:rFonts w:ascii="Arial" w:hAnsi="Arial" w:cs="Arial"/>
        </w:rPr>
      </w:pPr>
      <w:r w:rsidRPr="004A407E">
        <w:rPr>
          <w:rFonts w:ascii="Arial" w:hAnsi="Arial" w:cs="Arial"/>
        </w:rPr>
        <w:t>In what capacity do you know x?</w:t>
      </w:r>
    </w:p>
    <w:p w14:paraId="0396D415" w14:textId="77777777" w:rsidR="0004671C" w:rsidRDefault="00E47E7B" w:rsidP="0004671C">
      <w:pPr>
        <w:numPr>
          <w:ilvl w:val="0"/>
          <w:numId w:val="26"/>
        </w:numPr>
        <w:spacing w:after="240"/>
        <w:ind w:left="357" w:hanging="357"/>
        <w:jc w:val="both"/>
        <w:rPr>
          <w:rFonts w:ascii="Arial" w:hAnsi="Arial" w:cs="Arial"/>
        </w:rPr>
      </w:pPr>
      <w:r w:rsidRPr="0004671C">
        <w:rPr>
          <w:rFonts w:ascii="Arial" w:hAnsi="Arial" w:cs="Arial"/>
        </w:rPr>
        <w:t>Can you tell me why you agreed to participate in this study?</w:t>
      </w:r>
    </w:p>
    <w:p w14:paraId="7CD53E1F" w14:textId="77777777" w:rsidR="0004671C" w:rsidRDefault="00E47E7B" w:rsidP="0004671C">
      <w:pPr>
        <w:numPr>
          <w:ilvl w:val="0"/>
          <w:numId w:val="26"/>
        </w:numPr>
        <w:spacing w:after="240"/>
        <w:ind w:left="357" w:hanging="357"/>
        <w:jc w:val="both"/>
        <w:rPr>
          <w:rFonts w:ascii="Arial" w:hAnsi="Arial" w:cs="Arial"/>
        </w:rPr>
      </w:pPr>
      <w:r w:rsidRPr="0004671C">
        <w:rPr>
          <w:rFonts w:ascii="Arial" w:hAnsi="Arial" w:cs="Arial"/>
        </w:rPr>
        <w:t>How important do you think it is for x to take tablets to help control the RA?</w:t>
      </w:r>
    </w:p>
    <w:p w14:paraId="27A3BCB3" w14:textId="77777777" w:rsidR="0004671C" w:rsidRDefault="00E47E7B" w:rsidP="0004671C">
      <w:pPr>
        <w:numPr>
          <w:ilvl w:val="0"/>
          <w:numId w:val="26"/>
        </w:numPr>
        <w:spacing w:after="240"/>
        <w:ind w:left="357" w:hanging="357"/>
        <w:jc w:val="both"/>
        <w:rPr>
          <w:rFonts w:ascii="Arial" w:hAnsi="Arial" w:cs="Arial"/>
        </w:rPr>
      </w:pPr>
      <w:r w:rsidRPr="0004671C">
        <w:rPr>
          <w:rFonts w:ascii="Arial" w:hAnsi="Arial" w:cs="Arial"/>
        </w:rPr>
        <w:t>Do you have any concerns about the tablets x takes</w:t>
      </w:r>
      <w:r w:rsidR="0004671C">
        <w:rPr>
          <w:rFonts w:ascii="Arial" w:hAnsi="Arial" w:cs="Arial"/>
        </w:rPr>
        <w:t>?</w:t>
      </w:r>
    </w:p>
    <w:p w14:paraId="4F239963" w14:textId="77777777" w:rsidR="0004671C" w:rsidRDefault="00E47E7B" w:rsidP="0004671C">
      <w:pPr>
        <w:numPr>
          <w:ilvl w:val="0"/>
          <w:numId w:val="26"/>
        </w:numPr>
        <w:spacing w:after="240"/>
        <w:ind w:left="357" w:hanging="357"/>
        <w:jc w:val="both"/>
        <w:rPr>
          <w:rFonts w:ascii="Arial" w:hAnsi="Arial" w:cs="Arial"/>
        </w:rPr>
      </w:pPr>
      <w:r w:rsidRPr="0004671C">
        <w:rPr>
          <w:rFonts w:ascii="Arial" w:hAnsi="Arial" w:cs="Arial"/>
        </w:rPr>
        <w:t>Have you ever accompanied x to a drug monitor appointment-what was that experience like? How does this impact on you?</w:t>
      </w:r>
    </w:p>
    <w:p w14:paraId="02B093EA" w14:textId="77777777" w:rsidR="0004671C" w:rsidRDefault="00E47E7B" w:rsidP="0004671C">
      <w:pPr>
        <w:numPr>
          <w:ilvl w:val="0"/>
          <w:numId w:val="26"/>
        </w:numPr>
        <w:spacing w:after="240"/>
        <w:ind w:left="357" w:hanging="357"/>
        <w:jc w:val="both"/>
        <w:rPr>
          <w:rFonts w:ascii="Arial" w:hAnsi="Arial" w:cs="Arial"/>
        </w:rPr>
      </w:pPr>
      <w:r w:rsidRPr="0004671C">
        <w:rPr>
          <w:rFonts w:ascii="Arial" w:hAnsi="Arial" w:cs="Arial"/>
        </w:rPr>
        <w:t>Do you think it is hard work for x to attend for drug monitoring, if so why?</w:t>
      </w:r>
    </w:p>
    <w:p w14:paraId="426B070E" w14:textId="77777777" w:rsidR="0004671C" w:rsidRDefault="00E47E7B" w:rsidP="0004671C">
      <w:pPr>
        <w:numPr>
          <w:ilvl w:val="0"/>
          <w:numId w:val="26"/>
        </w:numPr>
        <w:spacing w:after="240"/>
        <w:ind w:left="357" w:hanging="357"/>
        <w:jc w:val="both"/>
        <w:rPr>
          <w:rFonts w:ascii="Arial" w:hAnsi="Arial" w:cs="Arial"/>
        </w:rPr>
      </w:pPr>
      <w:r w:rsidRPr="0004671C">
        <w:rPr>
          <w:rFonts w:ascii="Arial" w:hAnsi="Arial" w:cs="Arial"/>
        </w:rPr>
        <w:t>What are the challenges for you or other family members with x attending for drug monitoring?</w:t>
      </w:r>
    </w:p>
    <w:p w14:paraId="1CEA9D72" w14:textId="77777777" w:rsidR="0004671C" w:rsidRDefault="00E47E7B" w:rsidP="0004671C">
      <w:pPr>
        <w:numPr>
          <w:ilvl w:val="0"/>
          <w:numId w:val="26"/>
        </w:numPr>
        <w:spacing w:after="240"/>
        <w:ind w:left="357" w:hanging="357"/>
        <w:jc w:val="both"/>
        <w:rPr>
          <w:rFonts w:ascii="Arial" w:hAnsi="Arial" w:cs="Arial"/>
        </w:rPr>
      </w:pPr>
      <w:r w:rsidRPr="0004671C">
        <w:rPr>
          <w:rFonts w:ascii="Arial" w:hAnsi="Arial" w:cs="Arial"/>
        </w:rPr>
        <w:t>Can you think of any ways that drug monitoring could be made easier/improved?</w:t>
      </w:r>
    </w:p>
    <w:p w14:paraId="789E8537" w14:textId="59AEAB33" w:rsidR="00E47E7B" w:rsidRPr="0004671C" w:rsidRDefault="00E47E7B" w:rsidP="0004671C">
      <w:pPr>
        <w:numPr>
          <w:ilvl w:val="0"/>
          <w:numId w:val="26"/>
        </w:numPr>
        <w:spacing w:after="240"/>
        <w:ind w:left="357" w:hanging="357"/>
        <w:jc w:val="both"/>
        <w:rPr>
          <w:rFonts w:ascii="Arial" w:hAnsi="Arial" w:cs="Arial"/>
        </w:rPr>
      </w:pPr>
      <w:r w:rsidRPr="0004671C">
        <w:rPr>
          <w:rFonts w:ascii="Arial" w:hAnsi="Arial" w:cs="Arial"/>
        </w:rPr>
        <w:t>Is there anything else you would like to add?</w:t>
      </w:r>
    </w:p>
    <w:p w14:paraId="7BF45E44" w14:textId="77777777" w:rsidR="00E47E7B" w:rsidRPr="00673B68" w:rsidRDefault="00E47E7B" w:rsidP="00D72CEE">
      <w:pPr>
        <w:spacing w:after="120" w:line="360" w:lineRule="auto"/>
        <w:jc w:val="both"/>
        <w:rPr>
          <w:rFonts w:ascii="Arial" w:hAnsi="Arial" w:cs="Arial"/>
          <w:b/>
        </w:rPr>
      </w:pPr>
    </w:p>
    <w:p w14:paraId="7CCE5ED9" w14:textId="77777777" w:rsidR="005D3F2D" w:rsidRDefault="005D3F2D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7935BD6" w14:textId="022A1C34" w:rsidR="00591B67" w:rsidRDefault="005D3F2D" w:rsidP="00D72CEE">
      <w:pPr>
        <w:spacing w:after="12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301F4E">
        <w:rPr>
          <w:rFonts w:ascii="Arial" w:hAnsi="Arial" w:cs="Arial"/>
          <w:b/>
        </w:rPr>
        <w:t>DATA S</w:t>
      </w:r>
      <w:r>
        <w:rPr>
          <w:rFonts w:ascii="Arial" w:hAnsi="Arial" w:cs="Arial"/>
          <w:b/>
        </w:rPr>
        <w:t xml:space="preserve">2: </w:t>
      </w:r>
      <w:r w:rsidR="00591B67" w:rsidRPr="00673B68">
        <w:rPr>
          <w:rFonts w:ascii="Arial" w:hAnsi="Arial" w:cs="Arial"/>
          <w:b/>
        </w:rPr>
        <w:t>The Stages Involved in Data Analysis</w:t>
      </w:r>
      <w:r w:rsidR="0056281F" w:rsidRPr="00673B68">
        <w:rPr>
          <w:rFonts w:ascii="Arial" w:hAnsi="Arial" w:cs="Arial"/>
          <w:b/>
        </w:rPr>
        <w:t xml:space="preserve"> (Gale et al 2013)</w:t>
      </w:r>
      <w:r w:rsidR="00673B68">
        <w:rPr>
          <w:rFonts w:ascii="Arial" w:hAnsi="Arial" w:cs="Arial"/>
          <w:b/>
        </w:rPr>
        <w:t>.</w:t>
      </w:r>
    </w:p>
    <w:p w14:paraId="1462AAD5" w14:textId="77777777" w:rsidR="00673B68" w:rsidRPr="00673B68" w:rsidRDefault="00673B68" w:rsidP="00D72CEE">
      <w:pPr>
        <w:spacing w:after="120" w:line="360" w:lineRule="auto"/>
        <w:jc w:val="both"/>
        <w:rPr>
          <w:rFonts w:ascii="Arial" w:hAnsi="Arial" w:cs="Arial"/>
          <w:b/>
        </w:rPr>
      </w:pPr>
    </w:p>
    <w:p w14:paraId="56B3BEF1" w14:textId="77777777" w:rsidR="00673B68" w:rsidRDefault="00591B67" w:rsidP="00673B68">
      <w:pPr>
        <w:spacing w:after="0" w:line="360" w:lineRule="auto"/>
        <w:jc w:val="both"/>
        <w:rPr>
          <w:rFonts w:ascii="Arial" w:hAnsi="Arial" w:cs="Arial"/>
        </w:rPr>
      </w:pPr>
      <w:r w:rsidRPr="00673B68">
        <w:rPr>
          <w:rFonts w:ascii="Arial" w:hAnsi="Arial" w:cs="Arial"/>
          <w:b/>
        </w:rPr>
        <w:t>Stage 1:</w:t>
      </w:r>
      <w:r w:rsidRPr="0096035B">
        <w:rPr>
          <w:rFonts w:ascii="Arial" w:hAnsi="Arial" w:cs="Arial"/>
        </w:rPr>
        <w:t xml:space="preserve"> </w:t>
      </w:r>
    </w:p>
    <w:p w14:paraId="5B36EC0B" w14:textId="1FECB3A0" w:rsidR="00591B67" w:rsidRPr="0096035B" w:rsidRDefault="00591B67" w:rsidP="00673B68">
      <w:pPr>
        <w:spacing w:after="240" w:line="360" w:lineRule="auto"/>
        <w:jc w:val="both"/>
        <w:rPr>
          <w:rFonts w:ascii="Arial" w:hAnsi="Arial" w:cs="Arial"/>
        </w:rPr>
      </w:pPr>
      <w:r w:rsidRPr="0084453D">
        <w:rPr>
          <w:rFonts w:ascii="Arial" w:hAnsi="Arial" w:cs="Arial"/>
          <w:u w:val="single"/>
        </w:rPr>
        <w:t>Transcription</w:t>
      </w:r>
      <w:r w:rsidRPr="0096035B">
        <w:rPr>
          <w:rFonts w:ascii="Arial" w:hAnsi="Arial" w:cs="Arial"/>
        </w:rPr>
        <w:t xml:space="preserve">: </w:t>
      </w:r>
      <w:r w:rsidR="0056281F">
        <w:rPr>
          <w:rFonts w:ascii="Arial" w:hAnsi="Arial" w:cs="Arial"/>
        </w:rPr>
        <w:t>E</w:t>
      </w:r>
      <w:r w:rsidR="00CC45AD" w:rsidRPr="0096035B">
        <w:rPr>
          <w:rFonts w:ascii="Arial" w:hAnsi="Arial" w:cs="Arial"/>
        </w:rPr>
        <w:t>ach interview</w:t>
      </w:r>
      <w:r w:rsidR="0056281F">
        <w:rPr>
          <w:rFonts w:ascii="Arial" w:hAnsi="Arial" w:cs="Arial"/>
        </w:rPr>
        <w:t xml:space="preserve"> was transcribed</w:t>
      </w:r>
      <w:r w:rsidR="00CC45AD" w:rsidRPr="0096035B">
        <w:rPr>
          <w:rFonts w:ascii="Arial" w:hAnsi="Arial" w:cs="Arial"/>
        </w:rPr>
        <w:t xml:space="preserve"> verbatim </w:t>
      </w:r>
      <w:r w:rsidR="0056281F">
        <w:rPr>
          <w:rFonts w:ascii="Arial" w:hAnsi="Arial" w:cs="Arial"/>
        </w:rPr>
        <w:t>which enabled</w:t>
      </w:r>
      <w:r w:rsidR="00CC45AD" w:rsidRPr="0096035B">
        <w:rPr>
          <w:rFonts w:ascii="Arial" w:hAnsi="Arial" w:cs="Arial"/>
        </w:rPr>
        <w:t xml:space="preserve"> the </w:t>
      </w:r>
      <w:r w:rsidR="00192E30">
        <w:rPr>
          <w:rFonts w:ascii="Arial" w:hAnsi="Arial" w:cs="Arial"/>
        </w:rPr>
        <w:t>interviewer</w:t>
      </w:r>
      <w:r w:rsidR="00CC45AD" w:rsidRPr="0096035B">
        <w:rPr>
          <w:rFonts w:ascii="Arial" w:hAnsi="Arial" w:cs="Arial"/>
        </w:rPr>
        <w:t xml:space="preserve"> to become immersed in the data</w:t>
      </w:r>
      <w:r w:rsidRPr="0096035B">
        <w:rPr>
          <w:rFonts w:ascii="Arial" w:hAnsi="Arial" w:cs="Arial"/>
        </w:rPr>
        <w:t xml:space="preserve">. </w:t>
      </w:r>
    </w:p>
    <w:p w14:paraId="6403559D" w14:textId="77777777" w:rsidR="00673B68" w:rsidRDefault="00591B67" w:rsidP="00673B68">
      <w:pPr>
        <w:spacing w:after="0" w:line="360" w:lineRule="auto"/>
        <w:jc w:val="both"/>
        <w:rPr>
          <w:rFonts w:ascii="Arial" w:hAnsi="Arial" w:cs="Arial"/>
        </w:rPr>
      </w:pPr>
      <w:r w:rsidRPr="00673B68">
        <w:rPr>
          <w:rFonts w:ascii="Arial" w:hAnsi="Arial" w:cs="Arial"/>
          <w:b/>
        </w:rPr>
        <w:t>Stage 2:</w:t>
      </w:r>
      <w:r w:rsidRPr="0096035B">
        <w:rPr>
          <w:rFonts w:ascii="Arial" w:hAnsi="Arial" w:cs="Arial"/>
        </w:rPr>
        <w:t xml:space="preserve"> </w:t>
      </w:r>
    </w:p>
    <w:p w14:paraId="650A50E3" w14:textId="1724E15B" w:rsidR="00591B67" w:rsidRPr="0096035B" w:rsidRDefault="00591B67" w:rsidP="00673B68">
      <w:pPr>
        <w:spacing w:after="240" w:line="360" w:lineRule="auto"/>
        <w:jc w:val="both"/>
        <w:rPr>
          <w:rFonts w:ascii="Arial" w:hAnsi="Arial" w:cs="Arial"/>
        </w:rPr>
      </w:pPr>
      <w:r w:rsidRPr="0084453D">
        <w:rPr>
          <w:rFonts w:ascii="Arial" w:hAnsi="Arial" w:cs="Arial"/>
          <w:u w:val="single"/>
        </w:rPr>
        <w:t>Familiari</w:t>
      </w:r>
      <w:r w:rsidR="00673B68" w:rsidRPr="0084453D">
        <w:rPr>
          <w:rFonts w:ascii="Arial" w:hAnsi="Arial" w:cs="Arial"/>
          <w:u w:val="single"/>
        </w:rPr>
        <w:t>s</w:t>
      </w:r>
      <w:r w:rsidRPr="0084453D">
        <w:rPr>
          <w:rFonts w:ascii="Arial" w:hAnsi="Arial" w:cs="Arial"/>
          <w:u w:val="single"/>
        </w:rPr>
        <w:t>ation with the interviews</w:t>
      </w:r>
      <w:r w:rsidRPr="0096035B">
        <w:rPr>
          <w:rFonts w:ascii="Arial" w:hAnsi="Arial" w:cs="Arial"/>
        </w:rPr>
        <w:t xml:space="preserve">: </w:t>
      </w:r>
      <w:r w:rsidR="0056281F">
        <w:rPr>
          <w:rFonts w:ascii="Arial" w:hAnsi="Arial" w:cs="Arial"/>
        </w:rPr>
        <w:t xml:space="preserve">The interviewer listened </w:t>
      </w:r>
      <w:r w:rsidRPr="0096035B">
        <w:rPr>
          <w:rFonts w:ascii="Arial" w:hAnsi="Arial" w:cs="Arial"/>
        </w:rPr>
        <w:t>to the digit</w:t>
      </w:r>
      <w:r w:rsidR="00673B68">
        <w:rPr>
          <w:rFonts w:ascii="Arial" w:hAnsi="Arial" w:cs="Arial"/>
        </w:rPr>
        <w:t>al</w:t>
      </w:r>
      <w:r w:rsidRPr="0096035B">
        <w:rPr>
          <w:rFonts w:ascii="Arial" w:hAnsi="Arial" w:cs="Arial"/>
        </w:rPr>
        <w:t xml:space="preserve"> recordings, making analytical notes and documenting thoughts or impressions</w:t>
      </w:r>
      <w:r w:rsidR="0056281F">
        <w:rPr>
          <w:rFonts w:ascii="Arial" w:hAnsi="Arial" w:cs="Arial"/>
        </w:rPr>
        <w:t xml:space="preserve"> related to treatment burden</w:t>
      </w:r>
      <w:r w:rsidRPr="0096035B">
        <w:rPr>
          <w:rFonts w:ascii="Arial" w:hAnsi="Arial" w:cs="Arial"/>
        </w:rPr>
        <w:t>.</w:t>
      </w:r>
    </w:p>
    <w:p w14:paraId="0A9AC3A8" w14:textId="77777777" w:rsidR="0084453D" w:rsidRDefault="0056281F" w:rsidP="0084453D">
      <w:pPr>
        <w:spacing w:after="0" w:line="360" w:lineRule="auto"/>
        <w:jc w:val="both"/>
        <w:rPr>
          <w:rFonts w:ascii="Arial" w:hAnsi="Arial" w:cs="Arial"/>
        </w:rPr>
      </w:pPr>
      <w:r w:rsidRPr="00673B68">
        <w:rPr>
          <w:rFonts w:ascii="Arial" w:hAnsi="Arial" w:cs="Arial"/>
          <w:b/>
        </w:rPr>
        <w:t>Stage 3:</w:t>
      </w:r>
      <w:r w:rsidRPr="0056281F">
        <w:rPr>
          <w:rFonts w:ascii="Arial" w:hAnsi="Arial" w:cs="Arial"/>
        </w:rPr>
        <w:t xml:space="preserve"> </w:t>
      </w:r>
    </w:p>
    <w:p w14:paraId="57CE0E13" w14:textId="35C60258" w:rsidR="00CC45AD" w:rsidRPr="0096035B" w:rsidRDefault="0056281F" w:rsidP="00673B68">
      <w:pPr>
        <w:spacing w:after="240" w:line="360" w:lineRule="auto"/>
        <w:jc w:val="both"/>
        <w:rPr>
          <w:rFonts w:ascii="Arial" w:hAnsi="Arial" w:cs="Arial"/>
        </w:rPr>
      </w:pPr>
      <w:r w:rsidRPr="0084453D">
        <w:rPr>
          <w:rFonts w:ascii="Arial" w:hAnsi="Arial" w:cs="Arial"/>
          <w:u w:val="single"/>
        </w:rPr>
        <w:t>Coding</w:t>
      </w:r>
      <w:r>
        <w:rPr>
          <w:rFonts w:ascii="Arial" w:hAnsi="Arial" w:cs="Arial"/>
        </w:rPr>
        <w:t xml:space="preserve">: Two members of the research team were involved in coding </w:t>
      </w:r>
      <w:r w:rsidR="00192E30">
        <w:rPr>
          <w:rFonts w:ascii="Arial" w:hAnsi="Arial" w:cs="Arial"/>
        </w:rPr>
        <w:t>enabl</w:t>
      </w:r>
      <w:r w:rsidR="0084453D">
        <w:rPr>
          <w:rFonts w:ascii="Arial" w:hAnsi="Arial" w:cs="Arial"/>
        </w:rPr>
        <w:t>ing</w:t>
      </w:r>
      <w:r w:rsidR="00192E30">
        <w:rPr>
          <w:rFonts w:ascii="Arial" w:hAnsi="Arial" w:cs="Arial"/>
        </w:rPr>
        <w:t xml:space="preserve"> all data to be </w:t>
      </w:r>
      <w:r w:rsidR="00CC45AD" w:rsidRPr="0096035B">
        <w:rPr>
          <w:rFonts w:ascii="Arial" w:hAnsi="Arial" w:cs="Arial"/>
        </w:rPr>
        <w:t>compared systematically.</w:t>
      </w:r>
      <w:r w:rsidRPr="0096035B">
        <w:rPr>
          <w:rFonts w:ascii="Arial" w:hAnsi="Arial" w:cs="Arial"/>
        </w:rPr>
        <w:t xml:space="preserve"> </w:t>
      </w:r>
    </w:p>
    <w:p w14:paraId="3593543E" w14:textId="77777777" w:rsidR="0084453D" w:rsidRDefault="0056281F" w:rsidP="0084453D">
      <w:pPr>
        <w:spacing w:after="0" w:line="360" w:lineRule="auto"/>
        <w:jc w:val="both"/>
        <w:rPr>
          <w:rFonts w:ascii="Arial" w:hAnsi="Arial" w:cs="Arial"/>
        </w:rPr>
      </w:pPr>
      <w:r w:rsidRPr="00673B68">
        <w:rPr>
          <w:rFonts w:ascii="Arial" w:hAnsi="Arial" w:cs="Arial"/>
          <w:b/>
        </w:rPr>
        <w:t>Stage 4:</w:t>
      </w:r>
      <w:r>
        <w:rPr>
          <w:rFonts w:ascii="Arial" w:hAnsi="Arial" w:cs="Arial"/>
        </w:rPr>
        <w:t xml:space="preserve"> </w:t>
      </w:r>
    </w:p>
    <w:p w14:paraId="16FEC12D" w14:textId="66A48720" w:rsidR="000A622E" w:rsidRPr="0096035B" w:rsidRDefault="0056281F" w:rsidP="00673B68">
      <w:pPr>
        <w:spacing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0A622E" w:rsidRPr="0096035B">
        <w:rPr>
          <w:rFonts w:ascii="Arial" w:hAnsi="Arial" w:cs="Arial"/>
        </w:rPr>
        <w:t xml:space="preserve"> working analytical framework</w:t>
      </w:r>
      <w:r>
        <w:rPr>
          <w:rFonts w:ascii="Arial" w:hAnsi="Arial" w:cs="Arial"/>
        </w:rPr>
        <w:t xml:space="preserve"> was developed which involved several meetings with</w:t>
      </w:r>
      <w:r w:rsidR="000A622E" w:rsidRPr="0096035B">
        <w:rPr>
          <w:rFonts w:ascii="Arial" w:hAnsi="Arial" w:cs="Arial"/>
        </w:rPr>
        <w:t xml:space="preserve"> the rese</w:t>
      </w:r>
      <w:r w:rsidR="0096035B">
        <w:rPr>
          <w:rFonts w:ascii="Arial" w:hAnsi="Arial" w:cs="Arial"/>
        </w:rPr>
        <w:t>arch team</w:t>
      </w:r>
      <w:r w:rsidR="000A622E" w:rsidRPr="0096035B">
        <w:rPr>
          <w:rFonts w:ascii="Arial" w:hAnsi="Arial" w:cs="Arial"/>
        </w:rPr>
        <w:t xml:space="preserve"> to agree on a set of codes to be applied to subsequent transcripts. Codes </w:t>
      </w:r>
      <w:r w:rsidR="0096035B">
        <w:rPr>
          <w:rFonts w:ascii="Arial" w:hAnsi="Arial" w:cs="Arial"/>
        </w:rPr>
        <w:t>were then</w:t>
      </w:r>
      <w:r w:rsidR="000A622E" w:rsidRPr="0096035B">
        <w:rPr>
          <w:rFonts w:ascii="Arial" w:hAnsi="Arial" w:cs="Arial"/>
        </w:rPr>
        <w:t xml:space="preserve"> grouped into themes and categories to form a working framework.</w:t>
      </w:r>
    </w:p>
    <w:p w14:paraId="26726160" w14:textId="77777777" w:rsidR="0084453D" w:rsidRDefault="000A622E" w:rsidP="0084453D">
      <w:pPr>
        <w:spacing w:after="0" w:line="360" w:lineRule="auto"/>
        <w:jc w:val="both"/>
        <w:rPr>
          <w:rFonts w:ascii="Arial" w:hAnsi="Arial" w:cs="Arial"/>
        </w:rPr>
      </w:pPr>
      <w:r w:rsidRPr="00673B68">
        <w:rPr>
          <w:rFonts w:ascii="Arial" w:hAnsi="Arial" w:cs="Arial"/>
          <w:b/>
        </w:rPr>
        <w:t>Stage 5:</w:t>
      </w:r>
      <w:r w:rsidRPr="0096035B">
        <w:rPr>
          <w:rFonts w:ascii="Arial" w:hAnsi="Arial" w:cs="Arial"/>
        </w:rPr>
        <w:t xml:space="preserve"> </w:t>
      </w:r>
    </w:p>
    <w:p w14:paraId="46459FC2" w14:textId="4BCCAB12" w:rsidR="000A622E" w:rsidRPr="0096035B" w:rsidRDefault="000A622E" w:rsidP="00673B68">
      <w:pPr>
        <w:spacing w:after="240" w:line="360" w:lineRule="auto"/>
        <w:jc w:val="both"/>
        <w:rPr>
          <w:rFonts w:ascii="Arial" w:hAnsi="Arial" w:cs="Arial"/>
        </w:rPr>
      </w:pPr>
      <w:r w:rsidRPr="0084453D">
        <w:rPr>
          <w:rFonts w:ascii="Arial" w:hAnsi="Arial" w:cs="Arial"/>
          <w:u w:val="single"/>
        </w:rPr>
        <w:t>Charting data into the framework matrix</w:t>
      </w:r>
      <w:r w:rsidRPr="0096035B">
        <w:rPr>
          <w:rFonts w:ascii="Arial" w:hAnsi="Arial" w:cs="Arial"/>
        </w:rPr>
        <w:t xml:space="preserve">: </w:t>
      </w:r>
      <w:r w:rsidR="0096035B" w:rsidRPr="00000CCD">
        <w:rPr>
          <w:rFonts w:ascii="Arial" w:hAnsi="Arial" w:cs="Arial"/>
        </w:rPr>
        <w:t>Charting involves summari</w:t>
      </w:r>
      <w:r w:rsidR="0084453D">
        <w:rPr>
          <w:rFonts w:ascii="Arial" w:hAnsi="Arial" w:cs="Arial"/>
        </w:rPr>
        <w:t>s</w:t>
      </w:r>
      <w:r w:rsidR="0096035B" w:rsidRPr="00000CCD">
        <w:rPr>
          <w:rFonts w:ascii="Arial" w:hAnsi="Arial" w:cs="Arial"/>
        </w:rPr>
        <w:t>ing the data by category from each transcript.</w:t>
      </w:r>
      <w:r w:rsidR="0096035B">
        <w:rPr>
          <w:rFonts w:ascii="Arial" w:hAnsi="Arial" w:cs="Arial"/>
        </w:rPr>
        <w:t xml:space="preserve"> </w:t>
      </w:r>
      <w:r w:rsidR="0056281F" w:rsidRPr="0096035B">
        <w:rPr>
          <w:rFonts w:ascii="Arial" w:hAnsi="Arial" w:cs="Arial"/>
        </w:rPr>
        <w:t xml:space="preserve">The working analytical framework </w:t>
      </w:r>
      <w:r w:rsidR="0096035B">
        <w:rPr>
          <w:rFonts w:ascii="Arial" w:hAnsi="Arial" w:cs="Arial"/>
        </w:rPr>
        <w:t>was</w:t>
      </w:r>
      <w:r w:rsidR="0056281F" w:rsidRPr="0096035B">
        <w:rPr>
          <w:rFonts w:ascii="Arial" w:hAnsi="Arial" w:cs="Arial"/>
        </w:rPr>
        <w:t xml:space="preserve"> then applied by indexing subsequent transcripts using the existing categories and codes.</w:t>
      </w:r>
    </w:p>
    <w:p w14:paraId="033C580B" w14:textId="77777777" w:rsidR="0084453D" w:rsidRDefault="000A622E" w:rsidP="0084453D">
      <w:pPr>
        <w:spacing w:after="0" w:line="360" w:lineRule="auto"/>
        <w:jc w:val="both"/>
        <w:rPr>
          <w:rFonts w:ascii="Arial" w:hAnsi="Arial" w:cs="Arial"/>
        </w:rPr>
      </w:pPr>
      <w:r w:rsidRPr="00673B68">
        <w:rPr>
          <w:rFonts w:ascii="Arial" w:hAnsi="Arial" w:cs="Arial"/>
          <w:b/>
        </w:rPr>
        <w:t>Stage 6:</w:t>
      </w:r>
      <w:r w:rsidRPr="0096035B">
        <w:rPr>
          <w:rFonts w:ascii="Arial" w:hAnsi="Arial" w:cs="Arial"/>
        </w:rPr>
        <w:t xml:space="preserve"> </w:t>
      </w:r>
    </w:p>
    <w:p w14:paraId="780EA918" w14:textId="0C704A5A" w:rsidR="000A622E" w:rsidRPr="0096035B" w:rsidRDefault="000A622E" w:rsidP="00673B68">
      <w:pPr>
        <w:spacing w:after="240" w:line="360" w:lineRule="auto"/>
        <w:jc w:val="both"/>
        <w:rPr>
          <w:rFonts w:ascii="Arial" w:hAnsi="Arial" w:cs="Arial"/>
          <w:b/>
          <w:bCs/>
        </w:rPr>
      </w:pPr>
      <w:r w:rsidRPr="0084453D">
        <w:rPr>
          <w:rFonts w:ascii="Arial" w:hAnsi="Arial" w:cs="Arial"/>
          <w:u w:val="single"/>
        </w:rPr>
        <w:t>Interpreting the data</w:t>
      </w:r>
      <w:r w:rsidRPr="0096035B">
        <w:rPr>
          <w:rFonts w:ascii="Arial" w:hAnsi="Arial" w:cs="Arial"/>
        </w:rPr>
        <w:t xml:space="preserve">: </w:t>
      </w:r>
      <w:r w:rsidR="0084453D">
        <w:rPr>
          <w:rFonts w:ascii="Arial" w:hAnsi="Arial" w:cs="Arial"/>
        </w:rPr>
        <w:t>C</w:t>
      </w:r>
      <w:r w:rsidRPr="0096035B">
        <w:rPr>
          <w:rFonts w:ascii="Arial" w:hAnsi="Arial" w:cs="Arial"/>
        </w:rPr>
        <w:t>haracteristic</w:t>
      </w:r>
      <w:r w:rsidR="0084453D">
        <w:rPr>
          <w:rFonts w:ascii="Arial" w:hAnsi="Arial" w:cs="Arial"/>
        </w:rPr>
        <w:t>s</w:t>
      </w:r>
      <w:r w:rsidRPr="0096035B">
        <w:rPr>
          <w:rFonts w:ascii="Arial" w:hAnsi="Arial" w:cs="Arial"/>
        </w:rPr>
        <w:t xml:space="preserve"> of and differences between the data </w:t>
      </w:r>
      <w:r w:rsidR="0096035B">
        <w:rPr>
          <w:rFonts w:ascii="Arial" w:hAnsi="Arial" w:cs="Arial"/>
        </w:rPr>
        <w:t>were</w:t>
      </w:r>
      <w:r w:rsidRPr="0096035B">
        <w:rPr>
          <w:rFonts w:ascii="Arial" w:hAnsi="Arial" w:cs="Arial"/>
        </w:rPr>
        <w:t xml:space="preserve"> identified, interrogating</w:t>
      </w:r>
      <w:r w:rsidR="0096035B">
        <w:rPr>
          <w:rFonts w:ascii="Arial" w:hAnsi="Arial" w:cs="Arial"/>
        </w:rPr>
        <w:t xml:space="preserve"> the</w:t>
      </w:r>
      <w:r w:rsidRPr="0096035B">
        <w:rPr>
          <w:rFonts w:ascii="Arial" w:hAnsi="Arial" w:cs="Arial"/>
        </w:rPr>
        <w:t xml:space="preserve"> theoretical concepts </w:t>
      </w:r>
      <w:r w:rsidR="0096035B">
        <w:rPr>
          <w:rFonts w:ascii="Arial" w:hAnsi="Arial" w:cs="Arial"/>
        </w:rPr>
        <w:t>of treatment burden as well as</w:t>
      </w:r>
      <w:r w:rsidRPr="0096035B">
        <w:rPr>
          <w:rFonts w:ascii="Arial" w:hAnsi="Arial" w:cs="Arial"/>
        </w:rPr>
        <w:t xml:space="preserve"> mapping connections between categories to explore relationships</w:t>
      </w:r>
      <w:r w:rsidR="0096035B">
        <w:rPr>
          <w:rFonts w:ascii="Arial" w:hAnsi="Arial" w:cs="Arial"/>
        </w:rPr>
        <w:t xml:space="preserve"> with the data.</w:t>
      </w:r>
      <w:r w:rsidRPr="0096035B">
        <w:rPr>
          <w:rFonts w:ascii="Arial" w:hAnsi="Arial" w:cs="Arial"/>
        </w:rPr>
        <w:t xml:space="preserve"> </w:t>
      </w:r>
    </w:p>
    <w:p w14:paraId="4E4D443B" w14:textId="77777777" w:rsidR="0084453D" w:rsidRDefault="0056281F" w:rsidP="0084453D">
      <w:pPr>
        <w:pStyle w:val="Heading4"/>
        <w:spacing w:before="0" w:after="0" w:line="360" w:lineRule="auto"/>
        <w:jc w:val="both"/>
        <w:rPr>
          <w:rFonts w:ascii="Arial" w:hAnsi="Arial" w:cs="Arial"/>
          <w:b w:val="0"/>
          <w:sz w:val="22"/>
          <w:szCs w:val="22"/>
        </w:rPr>
      </w:pPr>
      <w:r w:rsidRPr="00673B68">
        <w:rPr>
          <w:rFonts w:ascii="Arial" w:hAnsi="Arial" w:cs="Arial"/>
          <w:sz w:val="22"/>
          <w:szCs w:val="22"/>
        </w:rPr>
        <w:t>Stage 7:</w:t>
      </w:r>
      <w:r w:rsidRPr="0096035B">
        <w:rPr>
          <w:rFonts w:ascii="Arial" w:hAnsi="Arial" w:cs="Arial"/>
          <w:b w:val="0"/>
          <w:sz w:val="22"/>
          <w:szCs w:val="22"/>
        </w:rPr>
        <w:t xml:space="preserve"> </w:t>
      </w:r>
    </w:p>
    <w:p w14:paraId="6579F2D4" w14:textId="0ACF506E" w:rsidR="0056281F" w:rsidRPr="0096035B" w:rsidRDefault="0056281F" w:rsidP="00D72CEE">
      <w:pPr>
        <w:pStyle w:val="Heading4"/>
        <w:spacing w:before="0" w:after="120" w:line="360" w:lineRule="auto"/>
        <w:jc w:val="both"/>
        <w:rPr>
          <w:rFonts w:ascii="Arial" w:hAnsi="Arial" w:cs="Arial"/>
          <w:b w:val="0"/>
          <w:sz w:val="22"/>
          <w:szCs w:val="22"/>
        </w:rPr>
      </w:pPr>
      <w:r w:rsidRPr="0084453D">
        <w:rPr>
          <w:rFonts w:ascii="Arial" w:hAnsi="Arial" w:cs="Arial"/>
          <w:b w:val="0"/>
          <w:sz w:val="22"/>
          <w:szCs w:val="22"/>
          <w:u w:val="single"/>
        </w:rPr>
        <w:t>Interpreting the data</w:t>
      </w:r>
      <w:r w:rsidR="0096035B">
        <w:rPr>
          <w:rFonts w:ascii="Arial" w:hAnsi="Arial" w:cs="Arial"/>
          <w:b w:val="0"/>
          <w:sz w:val="22"/>
          <w:szCs w:val="22"/>
        </w:rPr>
        <w:t xml:space="preserve">: This involved all members of the research team </w:t>
      </w:r>
      <w:r w:rsidR="0096035B" w:rsidRPr="0096035B">
        <w:rPr>
          <w:rFonts w:ascii="Arial" w:hAnsi="Arial" w:cs="Arial"/>
          <w:b w:val="0"/>
          <w:sz w:val="22"/>
          <w:szCs w:val="22"/>
        </w:rPr>
        <w:t>mapping connections between categories to explore relationships and/or causality</w:t>
      </w:r>
      <w:r w:rsidR="0096035B">
        <w:rPr>
          <w:rFonts w:ascii="Arial" w:hAnsi="Arial" w:cs="Arial"/>
          <w:b w:val="0"/>
          <w:sz w:val="22"/>
          <w:szCs w:val="22"/>
        </w:rPr>
        <w:t xml:space="preserve"> to understand the individual, family and health system associations with treatment burden</w:t>
      </w:r>
      <w:r w:rsidR="0096035B" w:rsidRPr="0096035B">
        <w:rPr>
          <w:rFonts w:ascii="Arial" w:hAnsi="Arial" w:cs="Arial"/>
          <w:b w:val="0"/>
          <w:sz w:val="22"/>
          <w:szCs w:val="22"/>
        </w:rPr>
        <w:t>.</w:t>
      </w:r>
    </w:p>
    <w:sectPr w:rsidR="0056281F" w:rsidRPr="0096035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DB8EA" w14:textId="77777777" w:rsidR="005F2A4A" w:rsidRDefault="005F2A4A" w:rsidP="001F54F2">
      <w:pPr>
        <w:spacing w:after="0" w:line="240" w:lineRule="auto"/>
      </w:pPr>
      <w:r>
        <w:separator/>
      </w:r>
    </w:p>
  </w:endnote>
  <w:endnote w:type="continuationSeparator" w:id="0">
    <w:p w14:paraId="0A5769F8" w14:textId="77777777" w:rsidR="005F2A4A" w:rsidRDefault="005F2A4A" w:rsidP="001F5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C0706F" w14:textId="792F8E04" w:rsidR="001F54F2" w:rsidRDefault="001F54F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34E63">
      <w:rPr>
        <w:noProof/>
      </w:rPr>
      <w:t>4</w:t>
    </w:r>
    <w:r>
      <w:rPr>
        <w:noProof/>
      </w:rPr>
      <w:fldChar w:fldCharType="end"/>
    </w:r>
  </w:p>
  <w:p w14:paraId="1FA60667" w14:textId="77777777" w:rsidR="001F54F2" w:rsidRDefault="001F54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25C9F" w14:textId="77777777" w:rsidR="005F2A4A" w:rsidRDefault="005F2A4A" w:rsidP="001F54F2">
      <w:pPr>
        <w:spacing w:after="0" w:line="240" w:lineRule="auto"/>
      </w:pPr>
      <w:r>
        <w:separator/>
      </w:r>
    </w:p>
  </w:footnote>
  <w:footnote w:type="continuationSeparator" w:id="0">
    <w:p w14:paraId="2EDC5AF3" w14:textId="77777777" w:rsidR="005F2A4A" w:rsidRDefault="005F2A4A" w:rsidP="001F54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24A04"/>
    <w:multiLevelType w:val="hybridMultilevel"/>
    <w:tmpl w:val="1D886FE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6F16EF"/>
    <w:multiLevelType w:val="hybridMultilevel"/>
    <w:tmpl w:val="DFA8D27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0F4D8F"/>
    <w:multiLevelType w:val="hybridMultilevel"/>
    <w:tmpl w:val="78C80DF0"/>
    <w:lvl w:ilvl="0" w:tplc="947244BA">
      <w:start w:val="1"/>
      <w:numFmt w:val="decimal"/>
      <w:lvlText w:val="%1)"/>
      <w:lvlJc w:val="left"/>
      <w:pPr>
        <w:ind w:left="360" w:hanging="360"/>
      </w:pPr>
      <w:rPr>
        <w:rFonts w:ascii="Arial" w:hAnsi="Arial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457145"/>
    <w:multiLevelType w:val="multilevel"/>
    <w:tmpl w:val="55B0D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8152254"/>
    <w:multiLevelType w:val="hybridMultilevel"/>
    <w:tmpl w:val="AD82FEE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8C36AA"/>
    <w:multiLevelType w:val="hybridMultilevel"/>
    <w:tmpl w:val="9FC4A684"/>
    <w:lvl w:ilvl="0" w:tplc="ED881118">
      <w:start w:val="1"/>
      <w:numFmt w:val="decimal"/>
      <w:lvlText w:val="%1)"/>
      <w:lvlJc w:val="left"/>
      <w:pPr>
        <w:ind w:left="360" w:hanging="360"/>
      </w:pPr>
      <w:rPr>
        <w:rFonts w:ascii="Arial" w:hAnsi="Arial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3941672"/>
    <w:multiLevelType w:val="hybridMultilevel"/>
    <w:tmpl w:val="8A1A9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2A7B52"/>
    <w:multiLevelType w:val="hybridMultilevel"/>
    <w:tmpl w:val="FEEE8E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4F6872"/>
    <w:multiLevelType w:val="hybridMultilevel"/>
    <w:tmpl w:val="D3D42A9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73D0F5A"/>
    <w:multiLevelType w:val="hybridMultilevel"/>
    <w:tmpl w:val="9196B8C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C557E43"/>
    <w:multiLevelType w:val="hybridMultilevel"/>
    <w:tmpl w:val="2FC4E1D2"/>
    <w:lvl w:ilvl="0" w:tplc="1884EC2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</w:rPr>
    </w:lvl>
    <w:lvl w:ilvl="1" w:tplc="08090003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11" w15:restartNumberingAfterBreak="0">
    <w:nsid w:val="2D281E24"/>
    <w:multiLevelType w:val="hybridMultilevel"/>
    <w:tmpl w:val="EB8E5648"/>
    <w:lvl w:ilvl="0" w:tplc="B76E6BAE">
      <w:start w:val="1"/>
      <w:numFmt w:val="decimal"/>
      <w:lvlText w:val="%1)"/>
      <w:lvlJc w:val="left"/>
      <w:pPr>
        <w:ind w:left="360" w:hanging="360"/>
      </w:pPr>
      <w:rPr>
        <w:rFonts w:ascii="Arial" w:hAnsi="Arial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44038A2"/>
    <w:multiLevelType w:val="hybridMultilevel"/>
    <w:tmpl w:val="E256B67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C844AEE"/>
    <w:multiLevelType w:val="hybridMultilevel"/>
    <w:tmpl w:val="6BA877EE"/>
    <w:lvl w:ilvl="0" w:tplc="441A2BD2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3C9A1BDD"/>
    <w:multiLevelType w:val="hybridMultilevel"/>
    <w:tmpl w:val="36221C0E"/>
    <w:lvl w:ilvl="0" w:tplc="2084B94E">
      <w:start w:val="1"/>
      <w:numFmt w:val="decimal"/>
      <w:lvlText w:val="%1)"/>
      <w:lvlJc w:val="left"/>
      <w:pPr>
        <w:ind w:left="360" w:hanging="360"/>
      </w:pPr>
      <w:rPr>
        <w:rFonts w:ascii="Arial" w:hAnsi="Arial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9A0922"/>
    <w:multiLevelType w:val="hybridMultilevel"/>
    <w:tmpl w:val="372054A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9FF745C"/>
    <w:multiLevelType w:val="hybridMultilevel"/>
    <w:tmpl w:val="D2AA84E8"/>
    <w:lvl w:ilvl="0" w:tplc="6FCECD5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1C40E3"/>
    <w:multiLevelType w:val="hybridMultilevel"/>
    <w:tmpl w:val="17D212B8"/>
    <w:lvl w:ilvl="0" w:tplc="3E721E60">
      <w:start w:val="1"/>
      <w:numFmt w:val="decimal"/>
      <w:lvlText w:val="%1)"/>
      <w:lvlJc w:val="left"/>
      <w:pPr>
        <w:ind w:left="360" w:hanging="360"/>
      </w:pPr>
      <w:rPr>
        <w:rFonts w:ascii="Arial" w:hAnsi="Arial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B148D8"/>
    <w:multiLevelType w:val="hybridMultilevel"/>
    <w:tmpl w:val="7F3E13CE"/>
    <w:lvl w:ilvl="0" w:tplc="87ECF0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D95AEC"/>
    <w:multiLevelType w:val="hybridMultilevel"/>
    <w:tmpl w:val="09E6FF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FE4B23"/>
    <w:multiLevelType w:val="hybridMultilevel"/>
    <w:tmpl w:val="C346D5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6A632CD"/>
    <w:multiLevelType w:val="hybridMultilevel"/>
    <w:tmpl w:val="52946436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0202C2"/>
    <w:multiLevelType w:val="hybridMultilevel"/>
    <w:tmpl w:val="A01A862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F9508A4"/>
    <w:multiLevelType w:val="hybridMultilevel"/>
    <w:tmpl w:val="45808DB6"/>
    <w:lvl w:ilvl="0" w:tplc="3D5C8708">
      <w:start w:val="1"/>
      <w:numFmt w:val="decimal"/>
      <w:lvlText w:val="%1)"/>
      <w:lvlJc w:val="left"/>
      <w:pPr>
        <w:ind w:left="360" w:hanging="360"/>
      </w:pPr>
      <w:rPr>
        <w:rFonts w:ascii="Arial" w:hAnsi="Arial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7C013C"/>
    <w:multiLevelType w:val="hybridMultilevel"/>
    <w:tmpl w:val="1E5C2F92"/>
    <w:lvl w:ilvl="0" w:tplc="ED881118">
      <w:start w:val="1"/>
      <w:numFmt w:val="decimal"/>
      <w:lvlText w:val="%1)"/>
      <w:lvlJc w:val="left"/>
      <w:pPr>
        <w:ind w:left="360" w:hanging="360"/>
      </w:pPr>
      <w:rPr>
        <w:rFonts w:ascii="Arial" w:hAnsi="Arial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9BA1908"/>
    <w:multiLevelType w:val="hybridMultilevel"/>
    <w:tmpl w:val="CE48422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1541699860">
    <w:abstractNumId w:val="20"/>
  </w:num>
  <w:num w:numId="2" w16cid:durableId="784689887">
    <w:abstractNumId w:val="1"/>
  </w:num>
  <w:num w:numId="3" w16cid:durableId="1655253755">
    <w:abstractNumId w:val="8"/>
  </w:num>
  <w:num w:numId="4" w16cid:durableId="595794782">
    <w:abstractNumId w:val="12"/>
  </w:num>
  <w:num w:numId="5" w16cid:durableId="1873378438">
    <w:abstractNumId w:val="3"/>
  </w:num>
  <w:num w:numId="6" w16cid:durableId="2034182705">
    <w:abstractNumId w:val="15"/>
  </w:num>
  <w:num w:numId="7" w16cid:durableId="1680084031">
    <w:abstractNumId w:val="19"/>
  </w:num>
  <w:num w:numId="8" w16cid:durableId="261769757">
    <w:abstractNumId w:val="0"/>
  </w:num>
  <w:num w:numId="9" w16cid:durableId="776678580">
    <w:abstractNumId w:val="7"/>
  </w:num>
  <w:num w:numId="10" w16cid:durableId="681779825">
    <w:abstractNumId w:val="24"/>
  </w:num>
  <w:num w:numId="11" w16cid:durableId="1160849519">
    <w:abstractNumId w:val="16"/>
  </w:num>
  <w:num w:numId="12" w16cid:durableId="1068722860">
    <w:abstractNumId w:val="5"/>
  </w:num>
  <w:num w:numId="13" w16cid:durableId="1074936955">
    <w:abstractNumId w:val="13"/>
  </w:num>
  <w:num w:numId="14" w16cid:durableId="1739398673">
    <w:abstractNumId w:val="11"/>
  </w:num>
  <w:num w:numId="15" w16cid:durableId="278032485">
    <w:abstractNumId w:val="14"/>
  </w:num>
  <w:num w:numId="16" w16cid:durableId="121769972">
    <w:abstractNumId w:val="17"/>
  </w:num>
  <w:num w:numId="17" w16cid:durableId="787554609">
    <w:abstractNumId w:val="22"/>
  </w:num>
  <w:num w:numId="18" w16cid:durableId="1043290888">
    <w:abstractNumId w:val="25"/>
  </w:num>
  <w:num w:numId="19" w16cid:durableId="695887642">
    <w:abstractNumId w:val="6"/>
  </w:num>
  <w:num w:numId="20" w16cid:durableId="1586382013">
    <w:abstractNumId w:val="4"/>
  </w:num>
  <w:num w:numId="21" w16cid:durableId="1768499268">
    <w:abstractNumId w:val="21"/>
  </w:num>
  <w:num w:numId="22" w16cid:durableId="291792473">
    <w:abstractNumId w:val="9"/>
  </w:num>
  <w:num w:numId="23" w16cid:durableId="770203892">
    <w:abstractNumId w:val="2"/>
  </w:num>
  <w:num w:numId="24" w16cid:durableId="991908413">
    <w:abstractNumId w:val="23"/>
  </w:num>
  <w:num w:numId="25" w16cid:durableId="1338461318">
    <w:abstractNumId w:val="10"/>
  </w:num>
  <w:num w:numId="26" w16cid:durableId="189650030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54F2"/>
    <w:rsid w:val="00000BF1"/>
    <w:rsid w:val="00003568"/>
    <w:rsid w:val="00003F44"/>
    <w:rsid w:val="00004006"/>
    <w:rsid w:val="00004DCD"/>
    <w:rsid w:val="00005100"/>
    <w:rsid w:val="00013053"/>
    <w:rsid w:val="00013DF3"/>
    <w:rsid w:val="000166E7"/>
    <w:rsid w:val="000177FC"/>
    <w:rsid w:val="00020621"/>
    <w:rsid w:val="00025702"/>
    <w:rsid w:val="00030E28"/>
    <w:rsid w:val="0003544F"/>
    <w:rsid w:val="00040A5D"/>
    <w:rsid w:val="00042D81"/>
    <w:rsid w:val="0004671C"/>
    <w:rsid w:val="00050060"/>
    <w:rsid w:val="00055435"/>
    <w:rsid w:val="000613A3"/>
    <w:rsid w:val="000623B4"/>
    <w:rsid w:val="00064B18"/>
    <w:rsid w:val="00072F34"/>
    <w:rsid w:val="00080BA8"/>
    <w:rsid w:val="00086CBE"/>
    <w:rsid w:val="00086EC6"/>
    <w:rsid w:val="000911E3"/>
    <w:rsid w:val="000916EA"/>
    <w:rsid w:val="000918E6"/>
    <w:rsid w:val="00095373"/>
    <w:rsid w:val="00095BB6"/>
    <w:rsid w:val="000A1AC2"/>
    <w:rsid w:val="000A4C20"/>
    <w:rsid w:val="000A4CA0"/>
    <w:rsid w:val="000A5603"/>
    <w:rsid w:val="000A622E"/>
    <w:rsid w:val="000A78DB"/>
    <w:rsid w:val="000B1F99"/>
    <w:rsid w:val="000B3D23"/>
    <w:rsid w:val="000C6D10"/>
    <w:rsid w:val="000D4757"/>
    <w:rsid w:val="00104370"/>
    <w:rsid w:val="00107826"/>
    <w:rsid w:val="001102AA"/>
    <w:rsid w:val="00111799"/>
    <w:rsid w:val="0012040A"/>
    <w:rsid w:val="00125DEA"/>
    <w:rsid w:val="00126690"/>
    <w:rsid w:val="00127A04"/>
    <w:rsid w:val="0013033B"/>
    <w:rsid w:val="001314B5"/>
    <w:rsid w:val="00134E0B"/>
    <w:rsid w:val="00144E82"/>
    <w:rsid w:val="00146C13"/>
    <w:rsid w:val="00147A49"/>
    <w:rsid w:val="00151688"/>
    <w:rsid w:val="00152E91"/>
    <w:rsid w:val="00156CA6"/>
    <w:rsid w:val="00160039"/>
    <w:rsid w:val="00160220"/>
    <w:rsid w:val="00161BD7"/>
    <w:rsid w:val="00162141"/>
    <w:rsid w:val="00163CD2"/>
    <w:rsid w:val="001668BE"/>
    <w:rsid w:val="00167C32"/>
    <w:rsid w:val="00167D8A"/>
    <w:rsid w:val="00172DDB"/>
    <w:rsid w:val="001735C0"/>
    <w:rsid w:val="0018239F"/>
    <w:rsid w:val="001833BC"/>
    <w:rsid w:val="00192E30"/>
    <w:rsid w:val="001A393D"/>
    <w:rsid w:val="001B516C"/>
    <w:rsid w:val="001B6393"/>
    <w:rsid w:val="001C5E74"/>
    <w:rsid w:val="001D637A"/>
    <w:rsid w:val="001E4143"/>
    <w:rsid w:val="001E49B3"/>
    <w:rsid w:val="001E572C"/>
    <w:rsid w:val="001E652B"/>
    <w:rsid w:val="001F54F2"/>
    <w:rsid w:val="002063E4"/>
    <w:rsid w:val="0021559E"/>
    <w:rsid w:val="00222BB5"/>
    <w:rsid w:val="00222BEC"/>
    <w:rsid w:val="00223442"/>
    <w:rsid w:val="00227F32"/>
    <w:rsid w:val="0023141C"/>
    <w:rsid w:val="00232C68"/>
    <w:rsid w:val="00234458"/>
    <w:rsid w:val="00234CD1"/>
    <w:rsid w:val="00236DB8"/>
    <w:rsid w:val="00240DE3"/>
    <w:rsid w:val="00245027"/>
    <w:rsid w:val="002473A2"/>
    <w:rsid w:val="002543FB"/>
    <w:rsid w:val="00257E41"/>
    <w:rsid w:val="00257ED8"/>
    <w:rsid w:val="00260318"/>
    <w:rsid w:val="00260B66"/>
    <w:rsid w:val="002630AE"/>
    <w:rsid w:val="00265531"/>
    <w:rsid w:val="00266CA9"/>
    <w:rsid w:val="0026793F"/>
    <w:rsid w:val="00271028"/>
    <w:rsid w:val="00273A38"/>
    <w:rsid w:val="00273F01"/>
    <w:rsid w:val="002750AD"/>
    <w:rsid w:val="00275122"/>
    <w:rsid w:val="00275D1C"/>
    <w:rsid w:val="002766CD"/>
    <w:rsid w:val="00286273"/>
    <w:rsid w:val="00287F9C"/>
    <w:rsid w:val="00292ADC"/>
    <w:rsid w:val="00293E8E"/>
    <w:rsid w:val="002960E4"/>
    <w:rsid w:val="00297E3C"/>
    <w:rsid w:val="002A1D3B"/>
    <w:rsid w:val="002A3E16"/>
    <w:rsid w:val="002A5A11"/>
    <w:rsid w:val="002A5EBC"/>
    <w:rsid w:val="002B1B2A"/>
    <w:rsid w:val="002B7C48"/>
    <w:rsid w:val="002D0565"/>
    <w:rsid w:val="002D1693"/>
    <w:rsid w:val="002D32D4"/>
    <w:rsid w:val="002D594E"/>
    <w:rsid w:val="002D7DEF"/>
    <w:rsid w:val="002E0F64"/>
    <w:rsid w:val="002E4077"/>
    <w:rsid w:val="002E4B87"/>
    <w:rsid w:val="002F2154"/>
    <w:rsid w:val="00301F4E"/>
    <w:rsid w:val="00302248"/>
    <w:rsid w:val="00310047"/>
    <w:rsid w:val="003113F7"/>
    <w:rsid w:val="003118B1"/>
    <w:rsid w:val="003121B8"/>
    <w:rsid w:val="00336A7D"/>
    <w:rsid w:val="003451E2"/>
    <w:rsid w:val="00347D35"/>
    <w:rsid w:val="0035014D"/>
    <w:rsid w:val="00352560"/>
    <w:rsid w:val="003542D1"/>
    <w:rsid w:val="0036353E"/>
    <w:rsid w:val="00363995"/>
    <w:rsid w:val="003641BC"/>
    <w:rsid w:val="00364B6A"/>
    <w:rsid w:val="0037166E"/>
    <w:rsid w:val="003728B4"/>
    <w:rsid w:val="00377CF8"/>
    <w:rsid w:val="00383A83"/>
    <w:rsid w:val="003843FC"/>
    <w:rsid w:val="003860FA"/>
    <w:rsid w:val="00395E86"/>
    <w:rsid w:val="003A2B6D"/>
    <w:rsid w:val="003A2CFF"/>
    <w:rsid w:val="003A3039"/>
    <w:rsid w:val="003A66CC"/>
    <w:rsid w:val="003A74E4"/>
    <w:rsid w:val="003B04B1"/>
    <w:rsid w:val="003B2727"/>
    <w:rsid w:val="003B74FE"/>
    <w:rsid w:val="003C13A0"/>
    <w:rsid w:val="003C1DA2"/>
    <w:rsid w:val="003C45B4"/>
    <w:rsid w:val="003C619B"/>
    <w:rsid w:val="003D00E4"/>
    <w:rsid w:val="003E11AE"/>
    <w:rsid w:val="003F0CAB"/>
    <w:rsid w:val="003F1057"/>
    <w:rsid w:val="003F3294"/>
    <w:rsid w:val="003F40B6"/>
    <w:rsid w:val="003F643B"/>
    <w:rsid w:val="004070F0"/>
    <w:rsid w:val="0040760B"/>
    <w:rsid w:val="00415A45"/>
    <w:rsid w:val="00421587"/>
    <w:rsid w:val="0042532A"/>
    <w:rsid w:val="00433125"/>
    <w:rsid w:val="00436B9F"/>
    <w:rsid w:val="0044566E"/>
    <w:rsid w:val="00455945"/>
    <w:rsid w:val="00457842"/>
    <w:rsid w:val="00460C54"/>
    <w:rsid w:val="004623CC"/>
    <w:rsid w:val="004700DE"/>
    <w:rsid w:val="00471F98"/>
    <w:rsid w:val="00472159"/>
    <w:rsid w:val="004748B9"/>
    <w:rsid w:val="00474FDB"/>
    <w:rsid w:val="00483034"/>
    <w:rsid w:val="00483836"/>
    <w:rsid w:val="00484A27"/>
    <w:rsid w:val="00493D41"/>
    <w:rsid w:val="004967C8"/>
    <w:rsid w:val="004A3AF9"/>
    <w:rsid w:val="004A407E"/>
    <w:rsid w:val="004A478D"/>
    <w:rsid w:val="004B00A6"/>
    <w:rsid w:val="004B07E4"/>
    <w:rsid w:val="004C03F0"/>
    <w:rsid w:val="004C1178"/>
    <w:rsid w:val="004D06DE"/>
    <w:rsid w:val="004D479A"/>
    <w:rsid w:val="004D5A73"/>
    <w:rsid w:val="004E2EFB"/>
    <w:rsid w:val="004F2AB0"/>
    <w:rsid w:val="004F40CA"/>
    <w:rsid w:val="004F59B0"/>
    <w:rsid w:val="004F5FA4"/>
    <w:rsid w:val="004F645B"/>
    <w:rsid w:val="005000C6"/>
    <w:rsid w:val="00505554"/>
    <w:rsid w:val="005067EE"/>
    <w:rsid w:val="005110F7"/>
    <w:rsid w:val="00530AC0"/>
    <w:rsid w:val="0053158B"/>
    <w:rsid w:val="005362F9"/>
    <w:rsid w:val="00536F4C"/>
    <w:rsid w:val="00537F1D"/>
    <w:rsid w:val="005406D6"/>
    <w:rsid w:val="00540F84"/>
    <w:rsid w:val="00542121"/>
    <w:rsid w:val="005539D0"/>
    <w:rsid w:val="00555434"/>
    <w:rsid w:val="00555ADF"/>
    <w:rsid w:val="0056281F"/>
    <w:rsid w:val="00567CDA"/>
    <w:rsid w:val="005753C6"/>
    <w:rsid w:val="00582A48"/>
    <w:rsid w:val="005864E5"/>
    <w:rsid w:val="0058799A"/>
    <w:rsid w:val="0059049E"/>
    <w:rsid w:val="00591B67"/>
    <w:rsid w:val="00593DB9"/>
    <w:rsid w:val="0059570A"/>
    <w:rsid w:val="005A415F"/>
    <w:rsid w:val="005B6D23"/>
    <w:rsid w:val="005C6356"/>
    <w:rsid w:val="005D303F"/>
    <w:rsid w:val="005D3F2D"/>
    <w:rsid w:val="005E316A"/>
    <w:rsid w:val="005E617C"/>
    <w:rsid w:val="005F1BF8"/>
    <w:rsid w:val="005F2A4A"/>
    <w:rsid w:val="005F36C0"/>
    <w:rsid w:val="005F6BB3"/>
    <w:rsid w:val="00602E33"/>
    <w:rsid w:val="006037B2"/>
    <w:rsid w:val="00604B32"/>
    <w:rsid w:val="00613F08"/>
    <w:rsid w:val="006147B4"/>
    <w:rsid w:val="00615791"/>
    <w:rsid w:val="00624980"/>
    <w:rsid w:val="00633141"/>
    <w:rsid w:val="006348D2"/>
    <w:rsid w:val="00641281"/>
    <w:rsid w:val="00645EA5"/>
    <w:rsid w:val="00647876"/>
    <w:rsid w:val="00653E62"/>
    <w:rsid w:val="00654CC8"/>
    <w:rsid w:val="00655CED"/>
    <w:rsid w:val="006571AF"/>
    <w:rsid w:val="006616F2"/>
    <w:rsid w:val="006622FC"/>
    <w:rsid w:val="00666A16"/>
    <w:rsid w:val="006675F3"/>
    <w:rsid w:val="0067204B"/>
    <w:rsid w:val="00673B68"/>
    <w:rsid w:val="00675BFE"/>
    <w:rsid w:val="0068014B"/>
    <w:rsid w:val="00680A99"/>
    <w:rsid w:val="0069393C"/>
    <w:rsid w:val="006B2951"/>
    <w:rsid w:val="006C1E3D"/>
    <w:rsid w:val="006C3A88"/>
    <w:rsid w:val="006C6655"/>
    <w:rsid w:val="006C6C21"/>
    <w:rsid w:val="006D26D1"/>
    <w:rsid w:val="006D6ED1"/>
    <w:rsid w:val="006E4442"/>
    <w:rsid w:val="006E493A"/>
    <w:rsid w:val="006F1E42"/>
    <w:rsid w:val="006F2BA9"/>
    <w:rsid w:val="006F643E"/>
    <w:rsid w:val="006F6892"/>
    <w:rsid w:val="00704213"/>
    <w:rsid w:val="007044B7"/>
    <w:rsid w:val="007131DC"/>
    <w:rsid w:val="007200BD"/>
    <w:rsid w:val="00721D00"/>
    <w:rsid w:val="0072419B"/>
    <w:rsid w:val="00732FAB"/>
    <w:rsid w:val="00745E3E"/>
    <w:rsid w:val="007464D2"/>
    <w:rsid w:val="007517C6"/>
    <w:rsid w:val="00756A93"/>
    <w:rsid w:val="00756E56"/>
    <w:rsid w:val="007577AC"/>
    <w:rsid w:val="007624A8"/>
    <w:rsid w:val="00765430"/>
    <w:rsid w:val="00766B39"/>
    <w:rsid w:val="00767E8D"/>
    <w:rsid w:val="00770595"/>
    <w:rsid w:val="00774B76"/>
    <w:rsid w:val="007768DB"/>
    <w:rsid w:val="00777CA5"/>
    <w:rsid w:val="007803B9"/>
    <w:rsid w:val="007835A6"/>
    <w:rsid w:val="00784D5C"/>
    <w:rsid w:val="00791154"/>
    <w:rsid w:val="00791BEF"/>
    <w:rsid w:val="007944B9"/>
    <w:rsid w:val="007963CE"/>
    <w:rsid w:val="007A2462"/>
    <w:rsid w:val="007A7FF2"/>
    <w:rsid w:val="007B46A4"/>
    <w:rsid w:val="007B46FC"/>
    <w:rsid w:val="007C2C2B"/>
    <w:rsid w:val="007C2CA3"/>
    <w:rsid w:val="007C42BA"/>
    <w:rsid w:val="007D4B83"/>
    <w:rsid w:val="007E22EE"/>
    <w:rsid w:val="007E4E8A"/>
    <w:rsid w:val="007E5F48"/>
    <w:rsid w:val="007E6F3A"/>
    <w:rsid w:val="007F33E7"/>
    <w:rsid w:val="007F7FFE"/>
    <w:rsid w:val="00806C4D"/>
    <w:rsid w:val="00807F4E"/>
    <w:rsid w:val="008238F9"/>
    <w:rsid w:val="008255D5"/>
    <w:rsid w:val="008300AE"/>
    <w:rsid w:val="00831AB8"/>
    <w:rsid w:val="00840D51"/>
    <w:rsid w:val="0084107C"/>
    <w:rsid w:val="0084453D"/>
    <w:rsid w:val="00846275"/>
    <w:rsid w:val="00850876"/>
    <w:rsid w:val="00851785"/>
    <w:rsid w:val="00852AAC"/>
    <w:rsid w:val="00855D24"/>
    <w:rsid w:val="00860CCB"/>
    <w:rsid w:val="00862047"/>
    <w:rsid w:val="0086291D"/>
    <w:rsid w:val="008659D0"/>
    <w:rsid w:val="00865C09"/>
    <w:rsid w:val="00865E42"/>
    <w:rsid w:val="00873AC8"/>
    <w:rsid w:val="0088073E"/>
    <w:rsid w:val="00886B10"/>
    <w:rsid w:val="00896F80"/>
    <w:rsid w:val="008A0ACA"/>
    <w:rsid w:val="008A0FB2"/>
    <w:rsid w:val="008A10FD"/>
    <w:rsid w:val="008A2907"/>
    <w:rsid w:val="008A6A0E"/>
    <w:rsid w:val="008A6AA2"/>
    <w:rsid w:val="008B204D"/>
    <w:rsid w:val="008C4D84"/>
    <w:rsid w:val="008D1041"/>
    <w:rsid w:val="008D2FFA"/>
    <w:rsid w:val="008D53AB"/>
    <w:rsid w:val="008E0C22"/>
    <w:rsid w:val="008E27F8"/>
    <w:rsid w:val="008E3E85"/>
    <w:rsid w:val="008E458B"/>
    <w:rsid w:val="008E4C70"/>
    <w:rsid w:val="008F45DB"/>
    <w:rsid w:val="008F5D93"/>
    <w:rsid w:val="008F77E1"/>
    <w:rsid w:val="00904402"/>
    <w:rsid w:val="009137B2"/>
    <w:rsid w:val="00913EE0"/>
    <w:rsid w:val="00917275"/>
    <w:rsid w:val="0092088E"/>
    <w:rsid w:val="00927C02"/>
    <w:rsid w:val="009301C9"/>
    <w:rsid w:val="0093022E"/>
    <w:rsid w:val="009365E0"/>
    <w:rsid w:val="0093745F"/>
    <w:rsid w:val="0094350D"/>
    <w:rsid w:val="00944824"/>
    <w:rsid w:val="00951431"/>
    <w:rsid w:val="009554E9"/>
    <w:rsid w:val="00955F31"/>
    <w:rsid w:val="00957CCA"/>
    <w:rsid w:val="00957D45"/>
    <w:rsid w:val="0096035B"/>
    <w:rsid w:val="00961504"/>
    <w:rsid w:val="0096381F"/>
    <w:rsid w:val="0096476C"/>
    <w:rsid w:val="009712C1"/>
    <w:rsid w:val="009718A8"/>
    <w:rsid w:val="009724C5"/>
    <w:rsid w:val="00973F5B"/>
    <w:rsid w:val="00980AB8"/>
    <w:rsid w:val="00981606"/>
    <w:rsid w:val="00981918"/>
    <w:rsid w:val="00983798"/>
    <w:rsid w:val="00991CF4"/>
    <w:rsid w:val="009929FB"/>
    <w:rsid w:val="00993D54"/>
    <w:rsid w:val="00994180"/>
    <w:rsid w:val="009959EE"/>
    <w:rsid w:val="00996782"/>
    <w:rsid w:val="00996D2C"/>
    <w:rsid w:val="009B7D0A"/>
    <w:rsid w:val="009C437A"/>
    <w:rsid w:val="009C4D1A"/>
    <w:rsid w:val="009D0C0E"/>
    <w:rsid w:val="00A05142"/>
    <w:rsid w:val="00A077A7"/>
    <w:rsid w:val="00A15215"/>
    <w:rsid w:val="00A172CF"/>
    <w:rsid w:val="00A22BA5"/>
    <w:rsid w:val="00A26AD8"/>
    <w:rsid w:val="00A326B9"/>
    <w:rsid w:val="00A34DDE"/>
    <w:rsid w:val="00A37623"/>
    <w:rsid w:val="00A37E58"/>
    <w:rsid w:val="00A41B07"/>
    <w:rsid w:val="00A44CC8"/>
    <w:rsid w:val="00A5403B"/>
    <w:rsid w:val="00A61894"/>
    <w:rsid w:val="00A72830"/>
    <w:rsid w:val="00A74DB7"/>
    <w:rsid w:val="00A75B3D"/>
    <w:rsid w:val="00A82F11"/>
    <w:rsid w:val="00A84E6B"/>
    <w:rsid w:val="00A8665E"/>
    <w:rsid w:val="00A87551"/>
    <w:rsid w:val="00AB1094"/>
    <w:rsid w:val="00AB19F7"/>
    <w:rsid w:val="00AB3B58"/>
    <w:rsid w:val="00AB4A17"/>
    <w:rsid w:val="00AB74E1"/>
    <w:rsid w:val="00AC380C"/>
    <w:rsid w:val="00AC667F"/>
    <w:rsid w:val="00AE2600"/>
    <w:rsid w:val="00AE7AB1"/>
    <w:rsid w:val="00AE7D51"/>
    <w:rsid w:val="00AF06E8"/>
    <w:rsid w:val="00AF2106"/>
    <w:rsid w:val="00B011C3"/>
    <w:rsid w:val="00B0558E"/>
    <w:rsid w:val="00B05FAE"/>
    <w:rsid w:val="00B06396"/>
    <w:rsid w:val="00B100B2"/>
    <w:rsid w:val="00B12932"/>
    <w:rsid w:val="00B12EC4"/>
    <w:rsid w:val="00B13587"/>
    <w:rsid w:val="00B14626"/>
    <w:rsid w:val="00B161EB"/>
    <w:rsid w:val="00B20D05"/>
    <w:rsid w:val="00B2267F"/>
    <w:rsid w:val="00B30AE3"/>
    <w:rsid w:val="00B32428"/>
    <w:rsid w:val="00B3316B"/>
    <w:rsid w:val="00B41253"/>
    <w:rsid w:val="00B43846"/>
    <w:rsid w:val="00B43F14"/>
    <w:rsid w:val="00B534B7"/>
    <w:rsid w:val="00B5442E"/>
    <w:rsid w:val="00B5485F"/>
    <w:rsid w:val="00B5752A"/>
    <w:rsid w:val="00B57F99"/>
    <w:rsid w:val="00B61E4E"/>
    <w:rsid w:val="00B63E9F"/>
    <w:rsid w:val="00B65DE6"/>
    <w:rsid w:val="00B70C21"/>
    <w:rsid w:val="00B74E13"/>
    <w:rsid w:val="00B81836"/>
    <w:rsid w:val="00B846EA"/>
    <w:rsid w:val="00B90F02"/>
    <w:rsid w:val="00B972E1"/>
    <w:rsid w:val="00BA1887"/>
    <w:rsid w:val="00BB16CC"/>
    <w:rsid w:val="00BB19BD"/>
    <w:rsid w:val="00BB5DD4"/>
    <w:rsid w:val="00BC1204"/>
    <w:rsid w:val="00BC2F36"/>
    <w:rsid w:val="00BC6376"/>
    <w:rsid w:val="00BE0A22"/>
    <w:rsid w:val="00BE2078"/>
    <w:rsid w:val="00BE3FCE"/>
    <w:rsid w:val="00BE4036"/>
    <w:rsid w:val="00BE7311"/>
    <w:rsid w:val="00BE7FD0"/>
    <w:rsid w:val="00BF1C67"/>
    <w:rsid w:val="00BF6C43"/>
    <w:rsid w:val="00C06039"/>
    <w:rsid w:val="00C137AF"/>
    <w:rsid w:val="00C156E9"/>
    <w:rsid w:val="00C159D5"/>
    <w:rsid w:val="00C17A67"/>
    <w:rsid w:val="00C20B9E"/>
    <w:rsid w:val="00C27E96"/>
    <w:rsid w:val="00C3103D"/>
    <w:rsid w:val="00C331D2"/>
    <w:rsid w:val="00C41D68"/>
    <w:rsid w:val="00C444F8"/>
    <w:rsid w:val="00C45C42"/>
    <w:rsid w:val="00C4732F"/>
    <w:rsid w:val="00C5183C"/>
    <w:rsid w:val="00C54B61"/>
    <w:rsid w:val="00C5568C"/>
    <w:rsid w:val="00C6258F"/>
    <w:rsid w:val="00C64CA6"/>
    <w:rsid w:val="00C650EF"/>
    <w:rsid w:val="00C6688E"/>
    <w:rsid w:val="00C71AD6"/>
    <w:rsid w:val="00C72245"/>
    <w:rsid w:val="00C73F12"/>
    <w:rsid w:val="00C75646"/>
    <w:rsid w:val="00C76B4B"/>
    <w:rsid w:val="00C82C55"/>
    <w:rsid w:val="00C861CE"/>
    <w:rsid w:val="00C92AC9"/>
    <w:rsid w:val="00C931EC"/>
    <w:rsid w:val="00C94447"/>
    <w:rsid w:val="00CA24E8"/>
    <w:rsid w:val="00CA7389"/>
    <w:rsid w:val="00CB243D"/>
    <w:rsid w:val="00CC1497"/>
    <w:rsid w:val="00CC1D42"/>
    <w:rsid w:val="00CC45AD"/>
    <w:rsid w:val="00CC45F0"/>
    <w:rsid w:val="00CC4C83"/>
    <w:rsid w:val="00CC66BD"/>
    <w:rsid w:val="00CC7C91"/>
    <w:rsid w:val="00CD42B7"/>
    <w:rsid w:val="00CD5B49"/>
    <w:rsid w:val="00CE13EA"/>
    <w:rsid w:val="00CE76F8"/>
    <w:rsid w:val="00CF53F7"/>
    <w:rsid w:val="00CF5BD3"/>
    <w:rsid w:val="00CF5F1A"/>
    <w:rsid w:val="00CF60CC"/>
    <w:rsid w:val="00D00CD2"/>
    <w:rsid w:val="00D014CE"/>
    <w:rsid w:val="00D0407D"/>
    <w:rsid w:val="00D05ED3"/>
    <w:rsid w:val="00D07CBF"/>
    <w:rsid w:val="00D1062C"/>
    <w:rsid w:val="00D12D73"/>
    <w:rsid w:val="00D16C8B"/>
    <w:rsid w:val="00D210F2"/>
    <w:rsid w:val="00D2205C"/>
    <w:rsid w:val="00D2541B"/>
    <w:rsid w:val="00D32AC8"/>
    <w:rsid w:val="00D40B33"/>
    <w:rsid w:val="00D41971"/>
    <w:rsid w:val="00D474CA"/>
    <w:rsid w:val="00D47643"/>
    <w:rsid w:val="00D603AF"/>
    <w:rsid w:val="00D6634C"/>
    <w:rsid w:val="00D67935"/>
    <w:rsid w:val="00D72CEE"/>
    <w:rsid w:val="00D77C5B"/>
    <w:rsid w:val="00D8272A"/>
    <w:rsid w:val="00D83640"/>
    <w:rsid w:val="00D8526E"/>
    <w:rsid w:val="00D86C9D"/>
    <w:rsid w:val="00D912DD"/>
    <w:rsid w:val="00D9243F"/>
    <w:rsid w:val="00D947EC"/>
    <w:rsid w:val="00DA1822"/>
    <w:rsid w:val="00DA4D81"/>
    <w:rsid w:val="00DA5BDD"/>
    <w:rsid w:val="00DA7AEB"/>
    <w:rsid w:val="00DB2685"/>
    <w:rsid w:val="00DB3C84"/>
    <w:rsid w:val="00DB3E35"/>
    <w:rsid w:val="00DB49C2"/>
    <w:rsid w:val="00DB4FA1"/>
    <w:rsid w:val="00DC2272"/>
    <w:rsid w:val="00DC4918"/>
    <w:rsid w:val="00DD5C8B"/>
    <w:rsid w:val="00DE2576"/>
    <w:rsid w:val="00DE2F9D"/>
    <w:rsid w:val="00DE5427"/>
    <w:rsid w:val="00DE5677"/>
    <w:rsid w:val="00DF4304"/>
    <w:rsid w:val="00DF4D95"/>
    <w:rsid w:val="00DF597F"/>
    <w:rsid w:val="00DF61CB"/>
    <w:rsid w:val="00DF7E15"/>
    <w:rsid w:val="00E00FAD"/>
    <w:rsid w:val="00E0232F"/>
    <w:rsid w:val="00E02AA7"/>
    <w:rsid w:val="00E03AE8"/>
    <w:rsid w:val="00E11A37"/>
    <w:rsid w:val="00E15C78"/>
    <w:rsid w:val="00E15F7C"/>
    <w:rsid w:val="00E16B3D"/>
    <w:rsid w:val="00E236D6"/>
    <w:rsid w:val="00E240AA"/>
    <w:rsid w:val="00E3379C"/>
    <w:rsid w:val="00E34208"/>
    <w:rsid w:val="00E344D3"/>
    <w:rsid w:val="00E34E63"/>
    <w:rsid w:val="00E34E6C"/>
    <w:rsid w:val="00E36FBC"/>
    <w:rsid w:val="00E40148"/>
    <w:rsid w:val="00E457AE"/>
    <w:rsid w:val="00E46366"/>
    <w:rsid w:val="00E47E7B"/>
    <w:rsid w:val="00E51135"/>
    <w:rsid w:val="00E5225D"/>
    <w:rsid w:val="00E53119"/>
    <w:rsid w:val="00E5730A"/>
    <w:rsid w:val="00E645C0"/>
    <w:rsid w:val="00E64736"/>
    <w:rsid w:val="00E66102"/>
    <w:rsid w:val="00E66EA7"/>
    <w:rsid w:val="00E77E36"/>
    <w:rsid w:val="00E83B12"/>
    <w:rsid w:val="00E86813"/>
    <w:rsid w:val="00E87333"/>
    <w:rsid w:val="00E915A1"/>
    <w:rsid w:val="00E91ACA"/>
    <w:rsid w:val="00E9221A"/>
    <w:rsid w:val="00E936E9"/>
    <w:rsid w:val="00E96249"/>
    <w:rsid w:val="00E969CF"/>
    <w:rsid w:val="00EA0FDE"/>
    <w:rsid w:val="00EA33C7"/>
    <w:rsid w:val="00EA616B"/>
    <w:rsid w:val="00EB26B9"/>
    <w:rsid w:val="00EB4521"/>
    <w:rsid w:val="00EB65D0"/>
    <w:rsid w:val="00EC0297"/>
    <w:rsid w:val="00EC07FB"/>
    <w:rsid w:val="00EC3D89"/>
    <w:rsid w:val="00EC3EB9"/>
    <w:rsid w:val="00ED3DE8"/>
    <w:rsid w:val="00ED4074"/>
    <w:rsid w:val="00ED46AD"/>
    <w:rsid w:val="00ED7FC9"/>
    <w:rsid w:val="00EE204B"/>
    <w:rsid w:val="00EE5EE2"/>
    <w:rsid w:val="00EE6746"/>
    <w:rsid w:val="00EF3403"/>
    <w:rsid w:val="00EF5173"/>
    <w:rsid w:val="00EF561F"/>
    <w:rsid w:val="00EF627D"/>
    <w:rsid w:val="00F0462D"/>
    <w:rsid w:val="00F05265"/>
    <w:rsid w:val="00F105F1"/>
    <w:rsid w:val="00F125B1"/>
    <w:rsid w:val="00F12F9F"/>
    <w:rsid w:val="00F23DD8"/>
    <w:rsid w:val="00F26AC7"/>
    <w:rsid w:val="00F26FA7"/>
    <w:rsid w:val="00F568E0"/>
    <w:rsid w:val="00F64163"/>
    <w:rsid w:val="00F64580"/>
    <w:rsid w:val="00F66C90"/>
    <w:rsid w:val="00F7446E"/>
    <w:rsid w:val="00F748FD"/>
    <w:rsid w:val="00F80BFF"/>
    <w:rsid w:val="00F84559"/>
    <w:rsid w:val="00F87E8E"/>
    <w:rsid w:val="00F87F5E"/>
    <w:rsid w:val="00F908F0"/>
    <w:rsid w:val="00F96543"/>
    <w:rsid w:val="00FA6CBB"/>
    <w:rsid w:val="00FB2B49"/>
    <w:rsid w:val="00FB321F"/>
    <w:rsid w:val="00FB5164"/>
    <w:rsid w:val="00FB6670"/>
    <w:rsid w:val="00FB7D02"/>
    <w:rsid w:val="00FC1EDC"/>
    <w:rsid w:val="00FC338C"/>
    <w:rsid w:val="00FC7320"/>
    <w:rsid w:val="00FD180E"/>
    <w:rsid w:val="00FD6D91"/>
    <w:rsid w:val="00FE1433"/>
    <w:rsid w:val="00FE548C"/>
    <w:rsid w:val="00FF4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9F70A"/>
  <w15:docId w15:val="{9EC1AEA9-D750-4786-B505-6BA61D9B0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4F2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B49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B49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81F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54F2"/>
    <w:pPr>
      <w:ind w:left="720"/>
      <w:contextualSpacing/>
    </w:pPr>
  </w:style>
  <w:style w:type="paragraph" w:styleId="BodyText">
    <w:name w:val="Body Text"/>
    <w:basedOn w:val="Normal"/>
    <w:link w:val="BodyTextChar"/>
    <w:rsid w:val="001F54F2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/>
      <w:i/>
      <w:spacing w:val="-3"/>
      <w:sz w:val="24"/>
      <w:szCs w:val="20"/>
    </w:rPr>
  </w:style>
  <w:style w:type="character" w:customStyle="1" w:styleId="BodyTextChar">
    <w:name w:val="Body Text Char"/>
    <w:link w:val="BodyText"/>
    <w:rsid w:val="001F54F2"/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styleId="Hyperlink">
    <w:name w:val="Hyperlink"/>
    <w:uiPriority w:val="99"/>
    <w:unhideWhenUsed/>
    <w:rsid w:val="001F54F2"/>
    <w:rPr>
      <w:color w:val="0000FF"/>
      <w:u w:val="single"/>
    </w:rPr>
  </w:style>
  <w:style w:type="character" w:styleId="Emphasis">
    <w:name w:val="Emphasis"/>
    <w:uiPriority w:val="20"/>
    <w:qFormat/>
    <w:rsid w:val="001F54F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F54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1F54F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F54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1F54F2"/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CD5B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5B4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D5B49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B4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D5B49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B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D5B49"/>
    <w:rPr>
      <w:rFonts w:ascii="Tahoma" w:hAnsi="Tahoma" w:cs="Tahoma"/>
      <w:sz w:val="16"/>
      <w:szCs w:val="16"/>
      <w:lang w:eastAsia="en-US"/>
    </w:rPr>
  </w:style>
  <w:style w:type="character" w:customStyle="1" w:styleId="Heading1Char">
    <w:name w:val="Heading 1 Char"/>
    <w:link w:val="Heading1"/>
    <w:uiPriority w:val="9"/>
    <w:rsid w:val="00CD5B49"/>
    <w:rPr>
      <w:rFonts w:ascii="Calibri Light" w:eastAsia="Times New Roman" w:hAnsi="Calibri Light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uiPriority w:val="9"/>
    <w:rsid w:val="00CD5B49"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html-italic">
    <w:name w:val="html-italic"/>
    <w:rsid w:val="002063E4"/>
  </w:style>
  <w:style w:type="character" w:customStyle="1" w:styleId="mixed-citation">
    <w:name w:val="mixed-citation"/>
    <w:rsid w:val="00983798"/>
  </w:style>
  <w:style w:type="character" w:customStyle="1" w:styleId="ref-title">
    <w:name w:val="ref-title"/>
    <w:rsid w:val="00983798"/>
  </w:style>
  <w:style w:type="character" w:customStyle="1" w:styleId="ref-journal">
    <w:name w:val="ref-journal"/>
    <w:rsid w:val="00983798"/>
  </w:style>
  <w:style w:type="character" w:customStyle="1" w:styleId="ref-vol">
    <w:name w:val="ref-vol"/>
    <w:rsid w:val="00983798"/>
  </w:style>
  <w:style w:type="paragraph" w:styleId="NormalWeb">
    <w:name w:val="Normal (Web)"/>
    <w:basedOn w:val="Normal"/>
    <w:uiPriority w:val="99"/>
    <w:unhideWhenUsed/>
    <w:rsid w:val="00B1462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UnresolvedMention1">
    <w:name w:val="Unresolved Mention1"/>
    <w:uiPriority w:val="99"/>
    <w:semiHidden/>
    <w:unhideWhenUsed/>
    <w:rsid w:val="003A74E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84A27"/>
    <w:rPr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EA0FDE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link w:val="Heading4"/>
    <w:uiPriority w:val="9"/>
    <w:semiHidden/>
    <w:rsid w:val="0056281F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paragraph" w:customStyle="1" w:styleId="p">
    <w:name w:val="p"/>
    <w:basedOn w:val="Normal"/>
    <w:rsid w:val="0056281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FollowedHyperlink">
    <w:name w:val="FollowedHyperlink"/>
    <w:uiPriority w:val="99"/>
    <w:semiHidden/>
    <w:unhideWhenUsed/>
    <w:rsid w:val="00EE5EE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0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03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0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9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7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87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4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5E7146-CAB0-4913-BAA4-B94319FCA5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0</Words>
  <Characters>353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8</CharactersWithSpaces>
  <SharedDoc>false</SharedDoc>
  <HLinks>
    <vt:vector size="24" baseType="variant">
      <vt:variant>
        <vt:i4>3080313</vt:i4>
      </vt:variant>
      <vt:variant>
        <vt:i4>9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3080313</vt:i4>
      </vt:variant>
      <vt:variant>
        <vt:i4>6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3080313</vt:i4>
      </vt:variant>
      <vt:variant>
        <vt:i4>3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3080313</vt:i4>
      </vt:variant>
      <vt:variant>
        <vt:i4>0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unty</dc:creator>
  <cp:lastModifiedBy>Caroline Groves</cp:lastModifiedBy>
  <cp:revision>2</cp:revision>
  <dcterms:created xsi:type="dcterms:W3CDTF">2023-06-06T08:25:00Z</dcterms:created>
  <dcterms:modified xsi:type="dcterms:W3CDTF">2023-06-06T08:25:00Z</dcterms:modified>
</cp:coreProperties>
</file>